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368984" w14:textId="41FE1E60" w:rsidR="006F1E82" w:rsidRPr="00B471CC" w:rsidRDefault="006F1E82" w:rsidP="006F1E82">
      <w:pPr>
        <w:pStyle w:val="berschrift1"/>
        <w:shd w:val="clear" w:color="auto" w:fill="FFFFFF"/>
        <w:spacing w:before="0" w:beforeAutospacing="0" w:after="0" w:afterAutospacing="0" w:line="360" w:lineRule="auto"/>
        <w:jc w:val="both"/>
        <w:rPr>
          <w:rFonts w:ascii="Arial" w:hAnsi="Arial" w:cs="Arial"/>
          <w:sz w:val="24"/>
          <w:szCs w:val="24"/>
          <w:shd w:val="clear" w:color="auto" w:fill="FFFFFF"/>
          <w:lang w:val="en-US"/>
        </w:rPr>
      </w:pPr>
      <w:r w:rsidRPr="00B471CC">
        <w:rPr>
          <w:rFonts w:ascii="Arial" w:hAnsi="Arial" w:cs="Arial"/>
          <w:sz w:val="24"/>
          <w:szCs w:val="24"/>
          <w:shd w:val="clear" w:color="auto" w:fill="FFFFFF"/>
          <w:lang w:val="en-US"/>
        </w:rPr>
        <w:t xml:space="preserve">Methods: </w:t>
      </w:r>
    </w:p>
    <w:p w14:paraId="63B10747" w14:textId="3E98D395" w:rsidR="000D400C" w:rsidRPr="008A399A" w:rsidRDefault="000D400C" w:rsidP="000D400C">
      <w:pPr>
        <w:pStyle w:val="berschrift1"/>
        <w:shd w:val="clear" w:color="auto" w:fill="FFFFFF"/>
        <w:spacing w:before="0" w:beforeAutospacing="0" w:after="0" w:afterAutospacing="0" w:line="360" w:lineRule="auto"/>
        <w:jc w:val="both"/>
        <w:rPr>
          <w:rFonts w:ascii="Arial" w:hAnsi="Arial" w:cs="Arial"/>
          <w:b w:val="0"/>
          <w:sz w:val="24"/>
          <w:szCs w:val="24"/>
          <w:lang w:val="en-US"/>
        </w:rPr>
      </w:pPr>
      <w:r w:rsidRPr="008A399A">
        <w:rPr>
          <w:rFonts w:ascii="Arial" w:hAnsi="Arial" w:cs="Arial"/>
          <w:sz w:val="24"/>
          <w:szCs w:val="24"/>
          <w:lang w:val="en-US"/>
        </w:rPr>
        <w:t>Mental rotation task</w:t>
      </w:r>
      <w:r w:rsidRPr="008A399A">
        <w:rPr>
          <w:rFonts w:ascii="Arial" w:hAnsi="Arial" w:cs="Arial"/>
          <w:b w:val="0"/>
          <w:sz w:val="24"/>
          <w:szCs w:val="24"/>
          <w:lang w:val="en-US"/>
        </w:rPr>
        <w:t>: Images of human bodies (</w:t>
      </w:r>
      <w:r>
        <w:rPr>
          <w:rFonts w:ascii="Arial" w:hAnsi="Arial" w:cs="Arial"/>
          <w:b w:val="0"/>
          <w:sz w:val="24"/>
          <w:szCs w:val="24"/>
          <w:lang w:val="en-US"/>
        </w:rPr>
        <w:t xml:space="preserve">created by using  </w:t>
      </w:r>
      <w:r w:rsidRPr="00842DDB">
        <w:rPr>
          <w:rFonts w:ascii="Arial" w:hAnsi="Arial" w:cs="Arial"/>
          <w:b w:val="0"/>
          <w:sz w:val="24"/>
          <w:szCs w:val="24"/>
          <w:lang w:val="en-GB"/>
        </w:rPr>
        <w:t>Blender</w:t>
      </w:r>
      <w:r w:rsidRPr="00842DDB">
        <w:rPr>
          <w:rFonts w:ascii="Arial" w:hAnsi="Arial" w:cs="Arial"/>
          <w:b w:val="0"/>
          <w:sz w:val="24"/>
          <w:szCs w:val="24"/>
          <w:vertAlign w:val="superscript"/>
          <w:lang w:val="en-GB"/>
        </w:rPr>
        <w:t>TM</w:t>
      </w:r>
      <w:r w:rsidRPr="00842DDB">
        <w:rPr>
          <w:rFonts w:ascii="Arial" w:hAnsi="Arial" w:cs="Arial"/>
          <w:b w:val="0"/>
          <w:sz w:val="24"/>
          <w:szCs w:val="24"/>
          <w:lang w:val="en-GB"/>
        </w:rPr>
        <w:t xml:space="preserve"> Version 2.78; </w:t>
      </w:r>
      <w:hyperlink r:id="rId8" w:history="1">
        <w:r w:rsidRPr="008A399A">
          <w:rPr>
            <w:rStyle w:val="Hyperlink"/>
            <w:rFonts w:ascii="Arial" w:hAnsi="Arial" w:cs="Arial"/>
            <w:b w:val="0"/>
            <w:color w:val="auto"/>
            <w:sz w:val="24"/>
            <w:szCs w:val="24"/>
            <w:u w:val="none"/>
            <w:lang w:val="en-GB"/>
          </w:rPr>
          <w:t>https://www.blender.org</w:t>
        </w:r>
      </w:hyperlink>
      <w:r w:rsidRPr="00842DDB">
        <w:rPr>
          <w:rFonts w:ascii="Arial" w:hAnsi="Arial" w:cs="Arial"/>
          <w:b w:val="0"/>
          <w:sz w:val="24"/>
          <w:szCs w:val="24"/>
          <w:lang w:val="en-GB"/>
        </w:rPr>
        <w:t xml:space="preserve">) were presented on a monitor screen: </w:t>
      </w:r>
      <w:r w:rsidRPr="008A399A">
        <w:rPr>
          <w:rFonts w:ascii="Arial" w:hAnsi="Arial" w:cs="Arial"/>
          <w:b w:val="0"/>
          <w:sz w:val="24"/>
          <w:szCs w:val="24"/>
          <w:lang w:val="en-US"/>
        </w:rPr>
        <w:t xml:space="preserve">tilted at </w:t>
      </w:r>
      <w:r w:rsidRPr="00842DDB">
        <w:rPr>
          <w:rFonts w:ascii="Arial" w:hAnsi="Arial" w:cs="Arial"/>
          <w:b w:val="0"/>
          <w:sz w:val="24"/>
          <w:szCs w:val="24"/>
          <w:lang w:val="en-GB"/>
        </w:rPr>
        <w:t xml:space="preserve">0° (upright), 60°, 120°, 180° (upside down), </w:t>
      </w:r>
      <w:r>
        <w:rPr>
          <w:rFonts w:ascii="Arial" w:hAnsi="Arial" w:cs="Arial"/>
          <w:b w:val="0"/>
          <w:sz w:val="24"/>
          <w:szCs w:val="24"/>
          <w:lang w:val="en-GB"/>
        </w:rPr>
        <w:t>-6</w:t>
      </w:r>
      <w:r w:rsidRPr="00842DDB">
        <w:rPr>
          <w:rFonts w:ascii="Arial" w:hAnsi="Arial" w:cs="Arial"/>
          <w:b w:val="0"/>
          <w:sz w:val="24"/>
          <w:szCs w:val="24"/>
          <w:lang w:val="en-GB"/>
        </w:rPr>
        <w:t xml:space="preserve">0°, and </w:t>
      </w:r>
      <w:r>
        <w:rPr>
          <w:rFonts w:ascii="Arial" w:hAnsi="Arial" w:cs="Arial"/>
          <w:b w:val="0"/>
          <w:sz w:val="24"/>
          <w:szCs w:val="24"/>
          <w:lang w:val="en-GB"/>
        </w:rPr>
        <w:t>-12</w:t>
      </w:r>
      <w:r w:rsidRPr="00842DDB">
        <w:rPr>
          <w:rFonts w:ascii="Arial" w:hAnsi="Arial" w:cs="Arial"/>
          <w:b w:val="0"/>
          <w:sz w:val="24"/>
          <w:szCs w:val="24"/>
          <w:lang w:val="en-GB"/>
        </w:rPr>
        <w:t xml:space="preserve">0°, with </w:t>
      </w:r>
      <w:r w:rsidRPr="008A399A">
        <w:rPr>
          <w:rFonts w:ascii="Arial" w:hAnsi="Arial" w:cs="Arial"/>
          <w:b w:val="0"/>
          <w:sz w:val="24"/>
          <w:szCs w:val="24"/>
          <w:lang w:val="en-US"/>
        </w:rPr>
        <w:t xml:space="preserve">either arm extended and viewed </w:t>
      </w:r>
      <w:r w:rsidRPr="00842DDB">
        <w:rPr>
          <w:rFonts w:ascii="Arial" w:hAnsi="Arial" w:cs="Arial"/>
          <w:b w:val="0"/>
          <w:sz w:val="24"/>
          <w:szCs w:val="24"/>
          <w:lang w:val="en-GB"/>
        </w:rPr>
        <w:t xml:space="preserve">from the front </w:t>
      </w:r>
      <w:r w:rsidRPr="008A399A">
        <w:rPr>
          <w:rFonts w:ascii="Arial" w:hAnsi="Arial" w:cs="Arial"/>
          <w:b w:val="0"/>
          <w:sz w:val="24"/>
          <w:szCs w:val="24"/>
          <w:lang w:val="en-US"/>
        </w:rPr>
        <w:t>or the back</w:t>
      </w:r>
      <w:r>
        <w:rPr>
          <w:rFonts w:ascii="Arial" w:hAnsi="Arial" w:cs="Arial"/>
          <w:b w:val="0"/>
          <w:sz w:val="24"/>
          <w:szCs w:val="24"/>
          <w:lang w:val="en-US"/>
        </w:rPr>
        <w:t xml:space="preserve"> (48 trials)</w:t>
      </w:r>
      <w:r w:rsidRPr="008A399A">
        <w:rPr>
          <w:rFonts w:ascii="Arial" w:hAnsi="Arial" w:cs="Arial"/>
          <w:b w:val="0"/>
          <w:sz w:val="24"/>
          <w:szCs w:val="24"/>
          <w:lang w:val="en-US"/>
        </w:rPr>
        <w:t xml:space="preserve">. </w:t>
      </w:r>
      <w:r>
        <w:rPr>
          <w:rFonts w:ascii="Arial" w:hAnsi="Arial" w:cs="Arial"/>
          <w:b w:val="0"/>
          <w:sz w:val="24"/>
          <w:szCs w:val="24"/>
          <w:lang w:val="en-US"/>
        </w:rPr>
        <w:t xml:space="preserve">The participant was sitting with the head positioned on a chin rest in an otherwise darkened room, without other visual cues. The participant was instructed to indicate which arm of the presented body is lifted by imagining one’s own body rotation to achieve the target body position by pressing a response button with the index finger as fast as possible. The interval of the target presentation (duration </w:t>
      </w:r>
      <w:r w:rsidRPr="0068795A">
        <w:rPr>
          <w:rFonts w:ascii="Arial" w:hAnsi="Arial" w:cs="Arial"/>
          <w:b w:val="0"/>
          <w:sz w:val="24"/>
          <w:szCs w:val="24"/>
          <w:lang w:val="en-US"/>
        </w:rPr>
        <w:t>max</w:t>
      </w:r>
      <w:r w:rsidR="0068795A">
        <w:rPr>
          <w:rFonts w:ascii="Arial" w:hAnsi="Arial" w:cs="Arial"/>
          <w:b w:val="0"/>
          <w:sz w:val="24"/>
          <w:szCs w:val="24"/>
          <w:lang w:val="en-US"/>
        </w:rPr>
        <w:t>imal</w:t>
      </w:r>
      <w:r w:rsidRPr="0068795A">
        <w:rPr>
          <w:rFonts w:ascii="Arial" w:hAnsi="Arial" w:cs="Arial"/>
          <w:b w:val="0"/>
          <w:sz w:val="24"/>
          <w:szCs w:val="24"/>
          <w:lang w:val="en-US"/>
        </w:rPr>
        <w:t xml:space="preserve"> 4 sec</w:t>
      </w:r>
      <w:r>
        <w:rPr>
          <w:rFonts w:ascii="Arial" w:hAnsi="Arial" w:cs="Arial"/>
          <w:b w:val="0"/>
          <w:sz w:val="24"/>
          <w:szCs w:val="24"/>
          <w:lang w:val="en-US"/>
        </w:rPr>
        <w:t xml:space="preserve">) to the response on the button was recorded and the number of errors were analysed. </w:t>
      </w:r>
    </w:p>
    <w:p w14:paraId="67A3C5F5" w14:textId="77777777" w:rsidR="008A399A" w:rsidRDefault="008A399A" w:rsidP="006F1E82">
      <w:pPr>
        <w:pStyle w:val="berschrift1"/>
        <w:shd w:val="clear" w:color="auto" w:fill="FFFFFF"/>
        <w:spacing w:before="0" w:beforeAutospacing="0" w:after="0" w:afterAutospacing="0" w:line="360" w:lineRule="auto"/>
        <w:jc w:val="both"/>
        <w:rPr>
          <w:rFonts w:ascii="Arial" w:hAnsi="Arial" w:cs="Arial"/>
          <w:b w:val="0"/>
          <w:sz w:val="24"/>
          <w:szCs w:val="24"/>
          <w:shd w:val="clear" w:color="auto" w:fill="FFFFFF"/>
          <w:lang w:val="en-US"/>
        </w:rPr>
      </w:pPr>
    </w:p>
    <w:p w14:paraId="0B464694" w14:textId="4A91D405" w:rsidR="006F1E82" w:rsidRDefault="00176E56" w:rsidP="006F1E82">
      <w:pPr>
        <w:pStyle w:val="berschrift1"/>
        <w:shd w:val="clear" w:color="auto" w:fill="FFFFFF"/>
        <w:spacing w:before="0" w:beforeAutospacing="0" w:after="0" w:afterAutospacing="0" w:line="360" w:lineRule="auto"/>
        <w:jc w:val="both"/>
        <w:rPr>
          <w:rFonts w:ascii="Arial" w:hAnsi="Arial" w:cs="Arial"/>
          <w:b w:val="0"/>
          <w:sz w:val="24"/>
          <w:szCs w:val="24"/>
          <w:shd w:val="clear" w:color="auto" w:fill="FFFFFF"/>
          <w:lang w:val="en-US"/>
        </w:rPr>
      </w:pPr>
      <w:r>
        <w:rPr>
          <w:rFonts w:ascii="Arial" w:hAnsi="Arial" w:cs="Arial"/>
          <w:sz w:val="24"/>
          <w:szCs w:val="24"/>
          <w:lang w:val="en-US"/>
        </w:rPr>
        <w:t>Disconnectivity analysis</w:t>
      </w:r>
      <w:r w:rsidRPr="008A399A">
        <w:rPr>
          <w:rFonts w:ascii="Arial" w:hAnsi="Arial" w:cs="Arial"/>
          <w:b w:val="0"/>
          <w:sz w:val="24"/>
          <w:szCs w:val="24"/>
          <w:lang w:val="en-US"/>
        </w:rPr>
        <w:t>:</w:t>
      </w:r>
      <w:r w:rsidR="00AA3B36">
        <w:rPr>
          <w:rFonts w:ascii="Arial" w:hAnsi="Arial" w:cs="Arial"/>
          <w:b w:val="0"/>
          <w:sz w:val="24"/>
          <w:szCs w:val="24"/>
          <w:lang w:val="en-US"/>
        </w:rPr>
        <w:t xml:space="preserve"> </w:t>
      </w:r>
      <w:r w:rsidR="00646249">
        <w:rPr>
          <w:rFonts w:ascii="Arial" w:hAnsi="Arial" w:cs="Arial"/>
          <w:b w:val="0"/>
          <w:sz w:val="24"/>
          <w:szCs w:val="24"/>
          <w:lang w:val="en-US"/>
        </w:rPr>
        <w:t xml:space="preserve">Disconnectivity analyses were performed based on clinical lesion information, following a similar approach as described previously </w:t>
      </w:r>
      <w:r w:rsidR="0068795A">
        <w:rPr>
          <w:rFonts w:ascii="Arial" w:hAnsi="Arial" w:cs="Arial"/>
          <w:b w:val="0"/>
          <w:sz w:val="24"/>
          <w:szCs w:val="24"/>
          <w:lang w:val="en-US"/>
        </w:rPr>
        <w:fldChar w:fldCharType="begin">
          <w:fldData xml:space="preserve">PEVuZE5vdGU+PENpdGU+PEF1dGhvcj5Gcm9udHprb3dza2k8L0F1dGhvcj48WWVhcj4yMDI0PC9Z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</w:fldData>
        </w:fldChar>
      </w:r>
      <w:r w:rsidR="0068795A">
        <w:rPr>
          <w:rFonts w:ascii="Arial" w:hAnsi="Arial" w:cs="Arial"/>
          <w:b w:val="0"/>
          <w:sz w:val="24"/>
          <w:szCs w:val="24"/>
          <w:lang w:val="en-US"/>
        </w:rPr>
        <w:instrText xml:space="preserve"> ADDIN EN.CITE </w:instrText>
      </w:r>
      <w:r w:rsidR="0068795A">
        <w:rPr>
          <w:rFonts w:ascii="Arial" w:hAnsi="Arial" w:cs="Arial"/>
          <w:b w:val="0"/>
          <w:sz w:val="24"/>
          <w:szCs w:val="24"/>
          <w:lang w:val="en-US"/>
        </w:rPr>
        <w:fldChar w:fldCharType="begin">
          <w:fldData xml:space="preserve">PEVuZE5vdGU+PENpdGU+PEF1dGhvcj5Gcm9udHprb3dza2k8L0F1dGhvcj48WWVhcj4yMDI0PC9Z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</w:fldData>
        </w:fldChar>
      </w:r>
      <w:r w:rsidR="0068795A">
        <w:rPr>
          <w:rFonts w:ascii="Arial" w:hAnsi="Arial" w:cs="Arial"/>
          <w:b w:val="0"/>
          <w:sz w:val="24"/>
          <w:szCs w:val="24"/>
          <w:lang w:val="en-US"/>
        </w:rPr>
        <w:instrText xml:space="preserve"> ADDIN EN.CITE.DATA </w:instrText>
      </w:r>
      <w:r w:rsidR="0068795A">
        <w:rPr>
          <w:rFonts w:ascii="Arial" w:hAnsi="Arial" w:cs="Arial"/>
          <w:b w:val="0"/>
          <w:sz w:val="24"/>
          <w:szCs w:val="24"/>
          <w:lang w:val="en-US"/>
        </w:rPr>
      </w:r>
      <w:r w:rsidR="0068795A">
        <w:rPr>
          <w:rFonts w:ascii="Arial" w:hAnsi="Arial" w:cs="Arial"/>
          <w:b w:val="0"/>
          <w:sz w:val="24"/>
          <w:szCs w:val="24"/>
          <w:lang w:val="en-US"/>
        </w:rPr>
        <w:fldChar w:fldCharType="end"/>
      </w:r>
      <w:r w:rsidR="0068795A">
        <w:rPr>
          <w:rFonts w:ascii="Arial" w:hAnsi="Arial" w:cs="Arial"/>
          <w:b w:val="0"/>
          <w:sz w:val="24"/>
          <w:szCs w:val="24"/>
          <w:lang w:val="en-US"/>
        </w:rPr>
        <w:fldChar w:fldCharType="separate"/>
      </w:r>
      <w:r w:rsidR="0068795A">
        <w:rPr>
          <w:rFonts w:ascii="Arial" w:hAnsi="Arial" w:cs="Arial"/>
          <w:b w:val="0"/>
          <w:noProof/>
          <w:sz w:val="24"/>
          <w:szCs w:val="24"/>
          <w:lang w:val="en-US"/>
        </w:rPr>
        <w:t>(Frontzkowski</w:t>
      </w:r>
      <w:r w:rsidR="0068795A" w:rsidRPr="0068795A">
        <w:rPr>
          <w:rFonts w:ascii="Arial" w:hAnsi="Arial" w:cs="Arial"/>
          <w:b w:val="0"/>
          <w:i/>
          <w:noProof/>
          <w:sz w:val="24"/>
          <w:szCs w:val="24"/>
          <w:lang w:val="en-US"/>
        </w:rPr>
        <w:t xml:space="preserve"> et al.</w:t>
      </w:r>
      <w:r w:rsidR="0068795A">
        <w:rPr>
          <w:rFonts w:ascii="Arial" w:hAnsi="Arial" w:cs="Arial"/>
          <w:b w:val="0"/>
          <w:noProof/>
          <w:sz w:val="24"/>
          <w:szCs w:val="24"/>
          <w:lang w:val="en-US"/>
        </w:rPr>
        <w:t>, 2024)</w:t>
      </w:r>
      <w:r w:rsidR="0068795A">
        <w:rPr>
          <w:rFonts w:ascii="Arial" w:hAnsi="Arial" w:cs="Arial"/>
          <w:b w:val="0"/>
          <w:sz w:val="24"/>
          <w:szCs w:val="24"/>
          <w:lang w:val="en-US"/>
        </w:rPr>
        <w:fldChar w:fldCharType="end"/>
      </w:r>
      <w:r w:rsidR="00646249">
        <w:rPr>
          <w:rFonts w:ascii="Arial" w:hAnsi="Arial" w:cs="Arial"/>
          <w:b w:val="0"/>
          <w:sz w:val="24"/>
          <w:szCs w:val="24"/>
          <w:lang w:val="en-US"/>
        </w:rPr>
        <w:t xml:space="preserve">. </w:t>
      </w:r>
      <w:r w:rsidR="006F1E82" w:rsidRPr="006E5DA3">
        <w:rPr>
          <w:rFonts w:ascii="Arial" w:hAnsi="Arial" w:cs="Arial"/>
          <w:b w:val="0"/>
          <w:sz w:val="24"/>
          <w:szCs w:val="24"/>
          <w:shd w:val="clear" w:color="auto" w:fill="FFFFFF"/>
          <w:lang w:val="en-US"/>
        </w:rPr>
        <w:t xml:space="preserve">The edema lesion was manually delineated by PJK using mrview from MRtrix3 (https://www.mrtrix.org) based on a T2-weighted fluid-attenuated inversion recovery (FLAIR) sequence (TR = 9000 ms, TE = 0.114 ms, TI = 2500 ms, flip angle = 180°, 28 transverse slices, voxel size = 0.5 × 0.5 × 5.5 mm³). The lesion mask was coregistered to the HCPA422 T1-weighted template (0.5 × 0.5 × 0.5 mm³) using an affine and deformable transformation with mutual information as the cost function, implemented in Advanced Normalization Tools (ANTs; </w:t>
      </w:r>
      <w:hyperlink r:id="rId9" w:history="1">
        <w:r w:rsidR="006F1E82" w:rsidRPr="00D57780">
          <w:rPr>
            <w:rStyle w:val="Hyperlink"/>
            <w:rFonts w:ascii="Arial" w:hAnsi="Arial" w:cs="Arial"/>
            <w:b w:val="0"/>
            <w:sz w:val="24"/>
            <w:szCs w:val="24"/>
            <w:shd w:val="clear" w:color="auto" w:fill="FFFFFF"/>
            <w:lang w:val="en-US"/>
          </w:rPr>
          <w:t>https://github.com/ANTsX</w:t>
        </w:r>
      </w:hyperlink>
      <w:r w:rsidR="006F1E82" w:rsidRPr="006E5DA3">
        <w:rPr>
          <w:rFonts w:ascii="Arial" w:hAnsi="Arial" w:cs="Arial"/>
          <w:b w:val="0"/>
          <w:sz w:val="24"/>
          <w:szCs w:val="24"/>
          <w:shd w:val="clear" w:color="auto" w:fill="FFFFFF"/>
          <w:lang w:val="en-US"/>
        </w:rPr>
        <w:t>).</w:t>
      </w:r>
      <w:r w:rsidR="006F1E82">
        <w:rPr>
          <w:rFonts w:ascii="Arial" w:hAnsi="Arial" w:cs="Arial"/>
          <w:b w:val="0"/>
          <w:sz w:val="24"/>
          <w:szCs w:val="24"/>
          <w:shd w:val="clear" w:color="auto" w:fill="FFFFFF"/>
          <w:lang w:val="en-US"/>
        </w:rPr>
        <w:t xml:space="preserve"> </w:t>
      </w:r>
      <w:r w:rsidR="006F1E82" w:rsidRPr="006E5DA3">
        <w:rPr>
          <w:rFonts w:ascii="Arial" w:hAnsi="Arial" w:cs="Arial"/>
          <w:b w:val="0"/>
          <w:sz w:val="24"/>
          <w:szCs w:val="24"/>
          <w:shd w:val="clear" w:color="auto" w:fill="FFFFFF"/>
          <w:lang w:val="en-US"/>
        </w:rPr>
        <w:t xml:space="preserve">For disconnectivity analyses, an average tractogram derived from 422 HCP-Aging subjects, containing two million streamlines (SL) </w:t>
      </w:r>
      <w:r w:rsidR="0068795A">
        <w:rPr>
          <w:rFonts w:ascii="Arial" w:hAnsi="Arial" w:cs="Arial"/>
          <w:b w:val="0"/>
          <w:sz w:val="24"/>
          <w:szCs w:val="24"/>
          <w:shd w:val="clear" w:color="auto" w:fill="FFFFFF"/>
          <w:lang w:val="en-US"/>
        </w:rPr>
        <w:fldChar w:fldCharType="begin">
          <w:fldData xml:space="preserve">PEVuZE5vdGU+PENpdGU+PEF1dGhvcj5YaWFvPC9BdXRob3I+PFllYXI+MjAyMzwvWWVhcj48UmVj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</w:fldData>
        </w:fldChar>
      </w:r>
      <w:r w:rsidR="0068795A">
        <w:rPr>
          <w:rFonts w:ascii="Arial" w:hAnsi="Arial" w:cs="Arial"/>
          <w:b w:val="0"/>
          <w:sz w:val="24"/>
          <w:szCs w:val="24"/>
          <w:shd w:val="clear" w:color="auto" w:fill="FFFFFF"/>
          <w:lang w:val="en-US"/>
        </w:rPr>
        <w:instrText xml:space="preserve"> ADDIN EN.CITE </w:instrText>
      </w:r>
      <w:r w:rsidR="0068795A">
        <w:rPr>
          <w:rFonts w:ascii="Arial" w:hAnsi="Arial" w:cs="Arial"/>
          <w:b w:val="0"/>
          <w:sz w:val="24"/>
          <w:szCs w:val="24"/>
          <w:shd w:val="clear" w:color="auto" w:fill="FFFFFF"/>
          <w:lang w:val="en-US"/>
        </w:rPr>
        <w:fldChar w:fldCharType="begin">
          <w:fldData xml:space="preserve">PEVuZE5vdGU+PENpdGU+PEF1dGhvcj5YaWFvPC9BdXRob3I+PFllYXI+MjAyMzwvWWVhcj48UmVj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</w:fldData>
        </w:fldChar>
      </w:r>
      <w:r w:rsidR="0068795A">
        <w:rPr>
          <w:rFonts w:ascii="Arial" w:hAnsi="Arial" w:cs="Arial"/>
          <w:b w:val="0"/>
          <w:sz w:val="24"/>
          <w:szCs w:val="24"/>
          <w:shd w:val="clear" w:color="auto" w:fill="FFFFFF"/>
          <w:lang w:val="en-US"/>
        </w:rPr>
        <w:instrText xml:space="preserve"> ADDIN EN.CITE.DATA </w:instrText>
      </w:r>
      <w:r w:rsidR="0068795A">
        <w:rPr>
          <w:rFonts w:ascii="Arial" w:hAnsi="Arial" w:cs="Arial"/>
          <w:b w:val="0"/>
          <w:sz w:val="24"/>
          <w:szCs w:val="24"/>
          <w:shd w:val="clear" w:color="auto" w:fill="FFFFFF"/>
          <w:lang w:val="en-US"/>
        </w:rPr>
      </w:r>
      <w:r w:rsidR="0068795A">
        <w:rPr>
          <w:rFonts w:ascii="Arial" w:hAnsi="Arial" w:cs="Arial"/>
          <w:b w:val="0"/>
          <w:sz w:val="24"/>
          <w:szCs w:val="24"/>
          <w:shd w:val="clear" w:color="auto" w:fill="FFFFFF"/>
          <w:lang w:val="en-US"/>
        </w:rPr>
        <w:fldChar w:fldCharType="end"/>
      </w:r>
      <w:r w:rsidR="0068795A">
        <w:rPr>
          <w:rFonts w:ascii="Arial" w:hAnsi="Arial" w:cs="Arial"/>
          <w:b w:val="0"/>
          <w:sz w:val="24"/>
          <w:szCs w:val="24"/>
          <w:shd w:val="clear" w:color="auto" w:fill="FFFFFF"/>
          <w:lang w:val="en-US"/>
        </w:rPr>
        <w:fldChar w:fldCharType="separate"/>
      </w:r>
      <w:r w:rsidR="0068795A">
        <w:rPr>
          <w:rFonts w:ascii="Arial" w:hAnsi="Arial" w:cs="Arial"/>
          <w:b w:val="0"/>
          <w:noProof/>
          <w:sz w:val="24"/>
          <w:szCs w:val="24"/>
          <w:shd w:val="clear" w:color="auto" w:fill="FFFFFF"/>
          <w:lang w:val="en-US"/>
        </w:rPr>
        <w:t>(Xiao</w:t>
      </w:r>
      <w:r w:rsidR="0068795A" w:rsidRPr="0068795A">
        <w:rPr>
          <w:rFonts w:ascii="Arial" w:hAnsi="Arial" w:cs="Arial"/>
          <w:b w:val="0"/>
          <w:i/>
          <w:noProof/>
          <w:sz w:val="24"/>
          <w:szCs w:val="24"/>
          <w:shd w:val="clear" w:color="auto" w:fill="FFFFFF"/>
          <w:lang w:val="en-US"/>
        </w:rPr>
        <w:t xml:space="preserve"> et al.</w:t>
      </w:r>
      <w:r w:rsidR="0068795A">
        <w:rPr>
          <w:rFonts w:ascii="Arial" w:hAnsi="Arial" w:cs="Arial"/>
          <w:b w:val="0"/>
          <w:noProof/>
          <w:sz w:val="24"/>
          <w:szCs w:val="24"/>
          <w:shd w:val="clear" w:color="auto" w:fill="FFFFFF"/>
          <w:lang w:val="en-US"/>
        </w:rPr>
        <w:t>, 2023)</w:t>
      </w:r>
      <w:r w:rsidR="0068795A">
        <w:rPr>
          <w:rFonts w:ascii="Arial" w:hAnsi="Arial" w:cs="Arial"/>
          <w:b w:val="0"/>
          <w:sz w:val="24"/>
          <w:szCs w:val="24"/>
          <w:shd w:val="clear" w:color="auto" w:fill="FFFFFF"/>
          <w:lang w:val="en-US"/>
        </w:rPr>
        <w:fldChar w:fldCharType="end"/>
      </w:r>
      <w:r w:rsidR="006F1E82" w:rsidRPr="006E5DA3">
        <w:rPr>
          <w:rFonts w:ascii="Arial" w:hAnsi="Arial" w:cs="Arial"/>
          <w:b w:val="0"/>
          <w:sz w:val="24"/>
          <w:szCs w:val="24"/>
          <w:shd w:val="clear" w:color="auto" w:fill="FFFFFF"/>
          <w:lang w:val="en-US"/>
        </w:rPr>
        <w:t xml:space="preserve">, was used. Streamlines spatially intersecting the lesion were marked as disconnected and mapped voxel-wise to generate tract-density images </w:t>
      </w:r>
      <w:r w:rsidR="006F1E82" w:rsidRPr="0068795A">
        <w:rPr>
          <w:rFonts w:ascii="Arial" w:hAnsi="Arial" w:cs="Arial"/>
          <w:bCs w:val="0"/>
          <w:sz w:val="24"/>
          <w:szCs w:val="24"/>
          <w:shd w:val="clear" w:color="auto" w:fill="FFFFFF"/>
          <w:lang w:val="en-US"/>
        </w:rPr>
        <w:t xml:space="preserve">(Figure </w:t>
      </w:r>
      <w:r w:rsidR="00953E69" w:rsidRPr="0068795A">
        <w:rPr>
          <w:rFonts w:ascii="Arial" w:hAnsi="Arial" w:cs="Arial"/>
          <w:bCs w:val="0"/>
          <w:sz w:val="24"/>
          <w:szCs w:val="24"/>
          <w:shd w:val="clear" w:color="auto" w:fill="FFFFFF"/>
          <w:lang w:val="en-US"/>
        </w:rPr>
        <w:t xml:space="preserve">2 </w:t>
      </w:r>
      <w:r w:rsidR="006F1E82" w:rsidRPr="0068795A">
        <w:rPr>
          <w:rFonts w:ascii="Arial" w:hAnsi="Arial" w:cs="Arial"/>
          <w:bCs w:val="0"/>
          <w:sz w:val="24"/>
          <w:szCs w:val="24"/>
          <w:shd w:val="clear" w:color="auto" w:fill="FFFFFF"/>
          <w:lang w:val="en-US"/>
        </w:rPr>
        <w:t>A).</w:t>
      </w:r>
      <w:r w:rsidR="006F1E82" w:rsidRPr="006E5DA3">
        <w:rPr>
          <w:rFonts w:ascii="Arial" w:hAnsi="Arial" w:cs="Arial"/>
          <w:b w:val="0"/>
          <w:sz w:val="24"/>
          <w:szCs w:val="24"/>
          <w:shd w:val="clear" w:color="auto" w:fill="FFFFFF"/>
          <w:lang w:val="en-US"/>
        </w:rPr>
        <w:t xml:space="preserve"> Region-of-interest (ROI) analyses were conducted using the </w:t>
      </w:r>
      <w:r w:rsidR="006F1E82" w:rsidRPr="003E1BA2">
        <w:rPr>
          <w:rFonts w:ascii="Arial" w:hAnsi="Arial" w:cs="Arial"/>
          <w:b w:val="0"/>
          <w:sz w:val="24"/>
          <w:szCs w:val="24"/>
          <w:shd w:val="clear" w:color="auto" w:fill="FFFFFF"/>
          <w:lang w:val="en-US"/>
        </w:rPr>
        <w:t>Brainnetome</w:t>
      </w:r>
      <w:r w:rsidR="006F1E82" w:rsidRPr="006E5DA3">
        <w:rPr>
          <w:rFonts w:ascii="Arial" w:hAnsi="Arial" w:cs="Arial"/>
          <w:b w:val="0"/>
          <w:sz w:val="24"/>
          <w:szCs w:val="24"/>
          <w:shd w:val="clear" w:color="auto" w:fill="FFFFFF"/>
          <w:lang w:val="en-US"/>
        </w:rPr>
        <w:t xml:space="preserve"> atlas (https://doi.org/10.1093/cercor/bhw157). First, the volumetric proportion of each cortical area affected by the lesion was calculated. Second, the proportion of streamlines disconnected from each cortical region was quantified (</w:t>
      </w:r>
      <w:r w:rsidR="006F1E82" w:rsidRPr="00B471CC">
        <w:rPr>
          <w:rFonts w:ascii="Arial" w:hAnsi="Arial" w:cs="Arial"/>
          <w:sz w:val="24"/>
          <w:szCs w:val="24"/>
          <w:shd w:val="clear" w:color="auto" w:fill="FFFFFF"/>
          <w:lang w:val="en-US"/>
        </w:rPr>
        <w:t xml:space="preserve">Figure </w:t>
      </w:r>
      <w:r w:rsidR="00B95130">
        <w:rPr>
          <w:rFonts w:ascii="Arial" w:hAnsi="Arial" w:cs="Arial"/>
          <w:sz w:val="24"/>
          <w:szCs w:val="24"/>
          <w:shd w:val="clear" w:color="auto" w:fill="FFFFFF"/>
          <w:lang w:val="en-US"/>
        </w:rPr>
        <w:t>2</w:t>
      </w:r>
      <w:r w:rsidR="006F1E82" w:rsidRPr="00B471CC">
        <w:rPr>
          <w:rFonts w:ascii="Arial" w:hAnsi="Arial" w:cs="Arial"/>
          <w:sz w:val="24"/>
          <w:szCs w:val="24"/>
          <w:shd w:val="clear" w:color="auto" w:fill="FFFFFF"/>
          <w:lang w:val="en-US"/>
        </w:rPr>
        <w:t xml:space="preserve"> B,C</w:t>
      </w:r>
      <w:r w:rsidR="006F1E82" w:rsidRPr="006E5DA3">
        <w:rPr>
          <w:rFonts w:ascii="Arial" w:hAnsi="Arial" w:cs="Arial"/>
          <w:b w:val="0"/>
          <w:sz w:val="24"/>
          <w:szCs w:val="24"/>
          <w:shd w:val="clear" w:color="auto" w:fill="FFFFFF"/>
          <w:lang w:val="en-US"/>
        </w:rPr>
        <w:t>).</w:t>
      </w:r>
      <w:r w:rsidR="00AA3B36">
        <w:rPr>
          <w:rFonts w:ascii="Arial" w:hAnsi="Arial" w:cs="Arial"/>
          <w:b w:val="0"/>
          <w:sz w:val="24"/>
          <w:szCs w:val="24"/>
          <w:shd w:val="clear" w:color="auto" w:fill="FFFFFF"/>
          <w:lang w:val="en-US"/>
        </w:rPr>
        <w:t xml:space="preserve">   </w:t>
      </w:r>
    </w:p>
    <w:p w14:paraId="656D9A45" w14:textId="77777777" w:rsidR="00362BA8" w:rsidRPr="00BB70E1" w:rsidRDefault="00362BA8" w:rsidP="00BB70E1">
      <w:pPr>
        <w:spacing w:after="120" w:line="240" w:lineRule="auto"/>
        <w:jc w:val="both"/>
        <w:rPr>
          <w:rFonts w:ascii="Helvetica Neue" w:eastAsia="Times New Roman" w:hAnsi="Helvetica Neue" w:cs="Times New Roman"/>
          <w:b/>
          <w:bCs/>
          <w:sz w:val="24"/>
          <w:szCs w:val="24"/>
          <w:lang w:val="en-US" w:eastAsia="de-DE"/>
        </w:rPr>
      </w:pPr>
    </w:p>
    <w:p w14:paraId="05E37296" w14:textId="793B01A9" w:rsidR="00ED4FE3" w:rsidRDefault="00ED4FE3" w:rsidP="00F10FB2">
      <w:pPr>
        <w:pStyle w:val="berschrift1"/>
        <w:shd w:val="clear" w:color="auto" w:fill="FFFFFF"/>
        <w:spacing w:before="0" w:beforeAutospacing="0" w:after="0" w:afterAutospacing="0" w:line="360" w:lineRule="auto"/>
        <w:jc w:val="both"/>
        <w:rPr>
          <w:rFonts w:ascii="Arial" w:hAnsi="Arial" w:cs="Arial"/>
          <w:b w:val="0"/>
          <w:sz w:val="24"/>
          <w:szCs w:val="24"/>
          <w:shd w:val="clear" w:color="auto" w:fill="FFFFFF"/>
          <w:lang w:val="en-US"/>
        </w:rPr>
      </w:pPr>
    </w:p>
    <w:p w14:paraId="1CDA15FB" w14:textId="77777777" w:rsidR="0068795A" w:rsidRDefault="0068795A">
      <w:pPr>
        <w:rPr>
          <w:rFonts w:ascii="Arial" w:eastAsia="Times New Roman" w:hAnsi="Arial" w:cs="Arial"/>
          <w:b/>
          <w:bCs/>
          <w:kern w:val="36"/>
          <w:sz w:val="24"/>
          <w:szCs w:val="24"/>
          <w:shd w:val="clear" w:color="auto" w:fill="FFFFFF"/>
          <w:lang w:val="en-US" w:eastAsia="de-DE"/>
        </w:rPr>
      </w:pPr>
      <w:r>
        <w:rPr>
          <w:rFonts w:ascii="Arial" w:hAnsi="Arial" w:cs="Arial"/>
          <w:sz w:val="24"/>
          <w:szCs w:val="24"/>
          <w:shd w:val="clear" w:color="auto" w:fill="FFFFFF"/>
          <w:lang w:val="en-US"/>
        </w:rPr>
        <w:br w:type="page"/>
      </w:r>
    </w:p>
    <w:p w14:paraId="686F82BF" w14:textId="2C2B86AB" w:rsidR="00CC68E0" w:rsidRDefault="00B471CC" w:rsidP="0001548C">
      <w:pPr>
        <w:pStyle w:val="berschrift1"/>
        <w:shd w:val="clear" w:color="auto" w:fill="FFFFFF"/>
        <w:spacing w:before="0" w:beforeAutospacing="0" w:after="0" w:afterAutospacing="0" w:line="360" w:lineRule="auto"/>
        <w:jc w:val="both"/>
        <w:rPr>
          <w:rFonts w:ascii="Arial" w:hAnsi="Arial" w:cs="Arial"/>
          <w:b w:val="0"/>
          <w:sz w:val="24"/>
          <w:szCs w:val="24"/>
          <w:shd w:val="clear" w:color="auto" w:fill="FFFFFF"/>
          <w:lang w:val="en-US"/>
        </w:rPr>
      </w:pPr>
      <w:r w:rsidRPr="00B471CC">
        <w:rPr>
          <w:rFonts w:ascii="Arial" w:hAnsi="Arial" w:cs="Arial"/>
          <w:sz w:val="24"/>
          <w:szCs w:val="24"/>
          <w:shd w:val="clear" w:color="auto" w:fill="FFFFFF"/>
          <w:lang w:val="en-US"/>
        </w:rPr>
        <w:lastRenderedPageBreak/>
        <w:t>Abbreviations</w:t>
      </w:r>
      <w:r>
        <w:rPr>
          <w:rFonts w:ascii="Arial" w:hAnsi="Arial" w:cs="Arial"/>
          <w:b w:val="0"/>
          <w:sz w:val="24"/>
          <w:szCs w:val="24"/>
          <w:shd w:val="clear" w:color="auto" w:fill="FFFFFF"/>
          <w:lang w:val="en-US"/>
        </w:rPr>
        <w:t xml:space="preserve"> (</w:t>
      </w:r>
      <w:r w:rsidRPr="00B471CC">
        <w:rPr>
          <w:rFonts w:ascii="Arial" w:hAnsi="Arial" w:cs="Arial"/>
          <w:sz w:val="24"/>
          <w:szCs w:val="24"/>
          <w:shd w:val="clear" w:color="auto" w:fill="FFFFFF"/>
          <w:lang w:val="en-US"/>
        </w:rPr>
        <w:t>Fig.2</w:t>
      </w:r>
      <w:r>
        <w:rPr>
          <w:rFonts w:ascii="Arial" w:hAnsi="Arial" w:cs="Arial"/>
          <w:b w:val="0"/>
          <w:sz w:val="24"/>
          <w:szCs w:val="24"/>
          <w:shd w:val="clear" w:color="auto" w:fill="FFFFFF"/>
          <w:lang w:val="en-US"/>
        </w:rPr>
        <w:t xml:space="preserve">): </w:t>
      </w:r>
      <w:r w:rsidR="00F92776" w:rsidRPr="00F92776">
        <w:rPr>
          <w:rFonts w:ascii="Arial" w:hAnsi="Arial" w:cs="Arial"/>
          <w:b w:val="0"/>
          <w:sz w:val="24"/>
          <w:szCs w:val="24"/>
          <w:shd w:val="clear" w:color="auto" w:fill="FFFFFF"/>
          <w:lang w:val="en-US"/>
        </w:rPr>
        <w:t xml:space="preserve">A20cl: Caudolateral Area 20, Inferior Temporal Gyrus; A20rv: Rostroventral Area 20, Inferior Temporal Gyrus; A21c: Caudal Area 21, Middle Temporal Gyrus; A37dl: Dorsolateral Area 37, Fusiform Gyrus; A37lv: Lateroventral Area 37, Fusiform Gyrus; A37mv: Mediolateral Ventral Area 37, Fusiform Gyrus; A37vl: Ventrolateral Area 37, Fusiform Gyrus; A38l: Lateral Area 38, Superior Temporal Pole; A39c: Caudal Area 39, Inferior Parietal Lobule; A39rd: Rostrodorsal Area 39, Inferior Parietal Lobule; A39rv: Rostroventral Area 39, Inferior Parietal Lobule; A40c: Caudal Area 40, Inferior Parietal Lobule; A7c: Caudal Area 7, Superior Parietal Lobule; A7ip: Intraparietal Area 7, Superior Parietal Lobule; A7m: Medial Area 7, Superior Parietal Lobule; aSTS: Anterior Superior Temporal Sulcus; cCunG: Caudal Cuneus Gyrus; cLinG: Caudal Lingual Gyrus; cpSTS: Caudal part of the Superior Temporal Sulcus; dmPOS: Dorsomedial Parieto-Occipital Sulcus; iOccG: Inferior Occipital Gyrus; IsOccG: Isthmus of the Occipital Gyrus; mOccG: Medial Occipital Gyrus; msOccG: Middle Superior Occipital Gyrus; OPC: Occipital Pole Cortex; rCunG: Rostral Cuneus Gyrus; </w:t>
      </w:r>
      <w:r w:rsidR="00F92776">
        <w:rPr>
          <w:rFonts w:ascii="Arial" w:hAnsi="Arial" w:cs="Arial"/>
          <w:b w:val="0"/>
          <w:sz w:val="24"/>
          <w:szCs w:val="24"/>
          <w:shd w:val="clear" w:color="auto" w:fill="FFFFFF"/>
          <w:lang w:val="en-US"/>
        </w:rPr>
        <w:t xml:space="preserve">RH: right hemisphere; </w:t>
      </w:r>
      <w:r w:rsidR="00F92776" w:rsidRPr="00F92776">
        <w:rPr>
          <w:rFonts w:ascii="Arial" w:hAnsi="Arial" w:cs="Arial"/>
          <w:b w:val="0"/>
          <w:sz w:val="24"/>
          <w:szCs w:val="24"/>
          <w:shd w:val="clear" w:color="auto" w:fill="FFFFFF"/>
          <w:lang w:val="en-US"/>
        </w:rPr>
        <w:t>rLinG: Rostral Lingual Gyrus; rpSTS: Rostral part of the Superior Temporal Sulcus; V5/MT+: Visual Area V5 / Middle Temporal Complex; vmPOS: Ventromedial Parieto-Occipital Sulcus</w:t>
      </w:r>
    </w:p>
    <w:p w14:paraId="7C665050" w14:textId="032C134A" w:rsidR="00ED4FE3" w:rsidRDefault="00ED4FE3" w:rsidP="009A68C9">
      <w:pPr>
        <w:pStyle w:val="berschrift1"/>
        <w:shd w:val="clear" w:color="auto" w:fill="FFFFFF"/>
        <w:spacing w:before="0" w:beforeAutospacing="0" w:after="0" w:afterAutospacing="0" w:line="360" w:lineRule="auto"/>
        <w:jc w:val="both"/>
        <w:rPr>
          <w:rFonts w:ascii="Arial" w:hAnsi="Arial" w:cs="Arial"/>
          <w:b w:val="0"/>
          <w:sz w:val="24"/>
          <w:szCs w:val="24"/>
          <w:shd w:val="clear" w:color="auto" w:fill="FFFFFF"/>
          <w:lang w:val="en-US"/>
        </w:rPr>
      </w:pPr>
      <w:r>
        <w:rPr>
          <w:rFonts w:ascii="Arial" w:hAnsi="Arial" w:cs="Arial"/>
          <w:b w:val="0"/>
          <w:sz w:val="24"/>
          <w:szCs w:val="24"/>
          <w:shd w:val="clear" w:color="auto" w:fill="FFFFFF"/>
          <w:lang w:val="en-US"/>
        </w:rPr>
        <w:br/>
      </w:r>
    </w:p>
    <w:p w14:paraId="0E122F07" w14:textId="775A3728" w:rsidR="003E1BA2" w:rsidRDefault="009D1944" w:rsidP="00F92776">
      <w:pPr>
        <w:pStyle w:val="berschrift1"/>
        <w:shd w:val="clear" w:color="auto" w:fill="FFFFFF"/>
        <w:spacing w:before="0" w:beforeAutospacing="0" w:after="0" w:afterAutospacing="0" w:line="360" w:lineRule="auto"/>
        <w:jc w:val="both"/>
        <w:rPr>
          <w:rFonts w:ascii="Arial" w:hAnsi="Arial" w:cs="Arial"/>
          <w:b w:val="0"/>
          <w:sz w:val="24"/>
          <w:szCs w:val="24"/>
          <w:shd w:val="clear" w:color="auto" w:fill="FFFFFF"/>
          <w:lang w:val="en-US"/>
        </w:rPr>
      </w:pPr>
      <w:r>
        <w:rPr>
          <w:rFonts w:ascii="Arial" w:hAnsi="Arial" w:cs="Arial"/>
          <w:b w:val="0"/>
          <w:sz w:val="24"/>
          <w:szCs w:val="24"/>
          <w:shd w:val="clear" w:color="auto" w:fill="FFFFFF"/>
          <w:lang w:val="en-US"/>
        </w:rPr>
        <w:t>References:</w:t>
      </w:r>
    </w:p>
    <w:p w14:paraId="0720EEFA" w14:textId="77777777" w:rsidR="003E1BA2" w:rsidRPr="0068795A" w:rsidRDefault="003E1BA2" w:rsidP="0068795A">
      <w:pPr>
        <w:pStyle w:val="berschrift1"/>
        <w:shd w:val="clear" w:color="auto" w:fill="FFFFFF"/>
        <w:spacing w:before="0" w:beforeAutospacing="0" w:after="0" w:afterAutospacing="0" w:line="360" w:lineRule="auto"/>
        <w:jc w:val="both"/>
        <w:rPr>
          <w:rFonts w:ascii="Arial" w:hAnsi="Arial" w:cs="Arial"/>
          <w:b w:val="0"/>
          <w:sz w:val="24"/>
          <w:szCs w:val="24"/>
          <w:shd w:val="clear" w:color="auto" w:fill="FFFFFF"/>
          <w:lang w:val="en-US"/>
        </w:rPr>
      </w:pPr>
      <w:bookmarkStart w:id="0" w:name="_GoBack"/>
      <w:bookmarkEnd w:id="0"/>
    </w:p>
    <w:p w14:paraId="173774B4" w14:textId="77777777" w:rsidR="0068795A" w:rsidRPr="0068795A" w:rsidRDefault="003E1BA2" w:rsidP="0068795A">
      <w:pPr>
        <w:pStyle w:val="EndNoteBibliography"/>
        <w:spacing w:after="0" w:line="360" w:lineRule="auto"/>
        <w:ind w:left="284" w:hanging="284"/>
        <w:rPr>
          <w:rFonts w:ascii="Arial" w:hAnsi="Arial" w:cs="Arial"/>
          <w:sz w:val="24"/>
          <w:szCs w:val="24"/>
        </w:rPr>
      </w:pPr>
      <w:r w:rsidRPr="0068795A">
        <w:rPr>
          <w:rFonts w:ascii="Arial" w:hAnsi="Arial" w:cs="Arial"/>
          <w:sz w:val="24"/>
          <w:szCs w:val="24"/>
          <w:shd w:val="clear" w:color="auto" w:fill="FFFFFF"/>
        </w:rPr>
        <w:fldChar w:fldCharType="begin"/>
      </w:r>
      <w:r w:rsidRPr="0068795A">
        <w:rPr>
          <w:rFonts w:ascii="Arial" w:hAnsi="Arial" w:cs="Arial"/>
          <w:sz w:val="24"/>
          <w:szCs w:val="24"/>
          <w:shd w:val="clear" w:color="auto" w:fill="FFFFFF"/>
        </w:rPr>
        <w:instrText xml:space="preserve"> ADDIN EN.REFLIST </w:instrText>
      </w:r>
      <w:r w:rsidRPr="0068795A">
        <w:rPr>
          <w:rFonts w:ascii="Arial" w:hAnsi="Arial" w:cs="Arial"/>
          <w:sz w:val="24"/>
          <w:szCs w:val="24"/>
          <w:shd w:val="clear" w:color="auto" w:fill="FFFFFF"/>
        </w:rPr>
        <w:fldChar w:fldCharType="separate"/>
      </w:r>
      <w:r w:rsidR="0068795A" w:rsidRPr="0068795A">
        <w:rPr>
          <w:rFonts w:ascii="Arial" w:hAnsi="Arial" w:cs="Arial"/>
          <w:sz w:val="24"/>
          <w:szCs w:val="24"/>
        </w:rPr>
        <w:t>Frontzkowski L, Fehring F, Frey BM, Wrobel PP, Reibelt A, Higgen F</w:t>
      </w:r>
      <w:r w:rsidR="0068795A" w:rsidRPr="0068795A">
        <w:rPr>
          <w:rFonts w:ascii="Arial" w:hAnsi="Arial" w:cs="Arial"/>
          <w:i/>
          <w:sz w:val="24"/>
          <w:szCs w:val="24"/>
        </w:rPr>
        <w:t>, et al.</w:t>
      </w:r>
      <w:r w:rsidR="0068795A" w:rsidRPr="0068795A">
        <w:rPr>
          <w:rFonts w:ascii="Arial" w:hAnsi="Arial" w:cs="Arial"/>
          <w:sz w:val="24"/>
          <w:szCs w:val="24"/>
        </w:rPr>
        <w:t xml:space="preserve"> Frontoparietal Structural Network Disconnections Correlate With Outcome After a Severe Stroke. Hum Brain Mapp 2024; 45(16): e70060.</w:t>
      </w:r>
    </w:p>
    <w:p w14:paraId="469DD671" w14:textId="77777777" w:rsidR="0068795A" w:rsidRPr="0068795A" w:rsidRDefault="0068795A" w:rsidP="0068795A">
      <w:pPr>
        <w:pStyle w:val="EndNoteBibliography"/>
        <w:spacing w:line="360" w:lineRule="auto"/>
        <w:ind w:left="284" w:hanging="284"/>
        <w:rPr>
          <w:rFonts w:ascii="Arial" w:hAnsi="Arial" w:cs="Arial"/>
          <w:sz w:val="24"/>
          <w:szCs w:val="24"/>
        </w:rPr>
      </w:pPr>
      <w:r w:rsidRPr="0068795A">
        <w:rPr>
          <w:rFonts w:ascii="Arial" w:hAnsi="Arial" w:cs="Arial"/>
          <w:sz w:val="24"/>
          <w:szCs w:val="24"/>
        </w:rPr>
        <w:t>Xiao Y, Gilmore G, Kai J, Lau JC, Peters T, Khan AR. A population-averaged structural connectomic brain atlas dataset from 422 HCP-aging subjects. Data Brief 2023; 50: 109513.</w:t>
      </w:r>
    </w:p>
    <w:p w14:paraId="51127F0A" w14:textId="122593A5" w:rsidR="00F92776" w:rsidRDefault="003E1BA2" w:rsidP="0068795A">
      <w:pPr>
        <w:pStyle w:val="berschrift1"/>
        <w:shd w:val="clear" w:color="auto" w:fill="FFFFFF"/>
        <w:spacing w:before="0" w:beforeAutospacing="0" w:after="0" w:afterAutospacing="0" w:line="360" w:lineRule="auto"/>
        <w:ind w:left="284" w:hanging="284"/>
        <w:jc w:val="both"/>
        <w:rPr>
          <w:rFonts w:ascii="Arial" w:hAnsi="Arial" w:cs="Arial"/>
          <w:b w:val="0"/>
          <w:sz w:val="24"/>
          <w:szCs w:val="24"/>
          <w:shd w:val="clear" w:color="auto" w:fill="FFFFFF"/>
          <w:lang w:val="en-US"/>
        </w:rPr>
      </w:pPr>
      <w:r w:rsidRPr="0068795A">
        <w:rPr>
          <w:rFonts w:ascii="Arial" w:hAnsi="Arial" w:cs="Arial"/>
          <w:b w:val="0"/>
          <w:sz w:val="24"/>
          <w:szCs w:val="24"/>
          <w:shd w:val="clear" w:color="auto" w:fill="FFFFFF"/>
          <w:lang w:val="en-US"/>
        </w:rPr>
        <w:fldChar w:fldCharType="end"/>
      </w:r>
    </w:p>
    <w:sectPr w:rsidR="00F92776" w:rsidSect="00420670">
      <w:headerReference w:type="default" r:id="rId10"/>
      <w:footerReference w:type="default" r:id="rId11"/>
      <w:pgSz w:w="11906" w:h="16838"/>
      <w:pgMar w:top="1418" w:right="1418" w:bottom="1134" w:left="1418"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3E7ACC8" w16cex:dateUtc="2025-05-20T10: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309D1B2" w16cid:durableId="23E7ACC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F07FAE" w14:textId="77777777" w:rsidR="005102E7" w:rsidRDefault="005102E7" w:rsidP="00CC7350">
      <w:pPr>
        <w:spacing w:after="0" w:line="240" w:lineRule="auto"/>
      </w:pPr>
      <w:r>
        <w:separator/>
      </w:r>
    </w:p>
  </w:endnote>
  <w:endnote w:type="continuationSeparator" w:id="0">
    <w:p w14:paraId="1FA9CC61" w14:textId="77777777" w:rsidR="005102E7" w:rsidRDefault="005102E7" w:rsidP="00CC7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9223447"/>
      <w:docPartObj>
        <w:docPartGallery w:val="Page Numbers (Bottom of Page)"/>
        <w:docPartUnique/>
      </w:docPartObj>
    </w:sdtPr>
    <w:sdtEndPr>
      <w:rPr>
        <w:rFonts w:ascii="Arial" w:hAnsi="Arial" w:cs="Arial"/>
      </w:rPr>
    </w:sdtEndPr>
    <w:sdtContent>
      <w:p w14:paraId="7157D9FF" w14:textId="08799946" w:rsidR="00DE6914" w:rsidRPr="00CC7350" w:rsidRDefault="00DE6914">
        <w:pPr>
          <w:pStyle w:val="Fuzeile"/>
          <w:jc w:val="center"/>
          <w:rPr>
            <w:rFonts w:ascii="Arial" w:hAnsi="Arial" w:cs="Arial"/>
          </w:rPr>
        </w:pPr>
        <w:r w:rsidRPr="00CC7350">
          <w:rPr>
            <w:rFonts w:ascii="Arial" w:hAnsi="Arial" w:cs="Arial"/>
          </w:rPr>
          <w:t>-</w:t>
        </w:r>
        <w:r w:rsidRPr="00CC7350">
          <w:rPr>
            <w:rFonts w:ascii="Arial" w:hAnsi="Arial" w:cs="Arial"/>
          </w:rPr>
          <w:fldChar w:fldCharType="begin"/>
        </w:r>
        <w:r w:rsidRPr="00CC7350">
          <w:rPr>
            <w:rFonts w:ascii="Arial" w:hAnsi="Arial" w:cs="Arial"/>
          </w:rPr>
          <w:instrText>PAGE   \* MERGEFORMAT</w:instrText>
        </w:r>
        <w:r w:rsidRPr="00CC7350">
          <w:rPr>
            <w:rFonts w:ascii="Arial" w:hAnsi="Arial" w:cs="Arial"/>
          </w:rPr>
          <w:fldChar w:fldCharType="separate"/>
        </w:r>
        <w:r w:rsidR="0068795A">
          <w:rPr>
            <w:rFonts w:ascii="Arial" w:hAnsi="Arial" w:cs="Arial"/>
            <w:noProof/>
          </w:rPr>
          <w:t>2</w:t>
        </w:r>
        <w:r w:rsidRPr="00CC7350">
          <w:rPr>
            <w:rFonts w:ascii="Arial" w:hAnsi="Arial" w:cs="Arial"/>
          </w:rPr>
          <w:fldChar w:fldCharType="end"/>
        </w:r>
        <w:r w:rsidRPr="00CC7350">
          <w:rPr>
            <w:rFonts w:ascii="Arial" w:hAnsi="Arial" w:cs="Arial"/>
          </w:rPr>
          <w:t>-</w:t>
        </w:r>
      </w:p>
    </w:sdtContent>
  </w:sdt>
  <w:p w14:paraId="2FAC14FF" w14:textId="77777777" w:rsidR="00DE6914" w:rsidRDefault="00DE691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392905" w14:textId="77777777" w:rsidR="005102E7" w:rsidRDefault="005102E7" w:rsidP="00CC7350">
      <w:pPr>
        <w:spacing w:after="0" w:line="240" w:lineRule="auto"/>
      </w:pPr>
      <w:r>
        <w:separator/>
      </w:r>
    </w:p>
  </w:footnote>
  <w:footnote w:type="continuationSeparator" w:id="0">
    <w:p w14:paraId="2F5A9497" w14:textId="77777777" w:rsidR="005102E7" w:rsidRDefault="005102E7" w:rsidP="00CC73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1C33CF" w14:textId="10A402FB" w:rsidR="00DE6914" w:rsidRPr="005978B9" w:rsidRDefault="00DE6914" w:rsidP="004215AB">
    <w:pPr>
      <w:pStyle w:val="Kopfzeile"/>
      <w:jc w:val="center"/>
      <w:rPr>
        <w:rFonts w:ascii="Arial" w:hAnsi="Arial" w:cs="Arial"/>
        <w:sz w:val="24"/>
        <w:szCs w:val="24"/>
        <w:lang w:val="en-US"/>
      </w:rPr>
    </w:pPr>
    <w:r>
      <w:rPr>
        <w:rFonts w:ascii="Arial" w:hAnsi="Arial" w:cs="Arial"/>
        <w:sz w:val="24"/>
        <w:szCs w:val="24"/>
        <w:lang w:val="en-US"/>
      </w:rPr>
      <w:t xml:space="preserve">Object but no room tilt illusion in apperceptive visual agnosia </w:t>
    </w:r>
  </w:p>
  <w:p w14:paraId="7BF907FF" w14:textId="77777777" w:rsidR="00DE6914" w:rsidRPr="005978B9" w:rsidRDefault="00DE6914">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D5757"/>
    <w:multiLevelType w:val="multilevel"/>
    <w:tmpl w:val="CE2C2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AD7B76"/>
    <w:multiLevelType w:val="hybridMultilevel"/>
    <w:tmpl w:val="56E893A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89A1120"/>
    <w:multiLevelType w:val="multilevel"/>
    <w:tmpl w:val="7220A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D76836"/>
    <w:multiLevelType w:val="multilevel"/>
    <w:tmpl w:val="4184C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2B4417"/>
    <w:multiLevelType w:val="hybridMultilevel"/>
    <w:tmpl w:val="68D2D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364147"/>
    <w:multiLevelType w:val="hybridMultilevel"/>
    <w:tmpl w:val="68D2D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4C630B"/>
    <w:multiLevelType w:val="hybridMultilevel"/>
    <w:tmpl w:val="CE74AF92"/>
    <w:lvl w:ilvl="0" w:tplc="7148743E">
      <w:start w:val="4"/>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C377B0"/>
    <w:multiLevelType w:val="hybridMultilevel"/>
    <w:tmpl w:val="C6BE24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1243BBC"/>
    <w:multiLevelType w:val="hybridMultilevel"/>
    <w:tmpl w:val="6396DD68"/>
    <w:lvl w:ilvl="0" w:tplc="431C169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CD26C03"/>
    <w:multiLevelType w:val="hybridMultilevel"/>
    <w:tmpl w:val="A1688DC6"/>
    <w:lvl w:ilvl="0" w:tplc="EB7A592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70D62EC"/>
    <w:multiLevelType w:val="hybridMultilevel"/>
    <w:tmpl w:val="68D2D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1B5C33"/>
    <w:multiLevelType w:val="multilevel"/>
    <w:tmpl w:val="C504D40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2" w15:restartNumberingAfterBreak="0">
    <w:nsid w:val="5F6D1D5B"/>
    <w:multiLevelType w:val="hybridMultilevel"/>
    <w:tmpl w:val="C3507AA8"/>
    <w:lvl w:ilvl="0" w:tplc="1C2AF55A">
      <w:start w:val="1"/>
      <w:numFmt w:val="bullet"/>
      <w:lvlText w:val="•"/>
      <w:lvlJc w:val="left"/>
      <w:pPr>
        <w:tabs>
          <w:tab w:val="num" w:pos="720"/>
        </w:tabs>
        <w:ind w:left="720" w:hanging="360"/>
      </w:pPr>
      <w:rPr>
        <w:rFonts w:ascii="Arial" w:hAnsi="Arial" w:hint="default"/>
      </w:rPr>
    </w:lvl>
    <w:lvl w:ilvl="1" w:tplc="226C11FE" w:tentative="1">
      <w:start w:val="1"/>
      <w:numFmt w:val="bullet"/>
      <w:lvlText w:val="•"/>
      <w:lvlJc w:val="left"/>
      <w:pPr>
        <w:tabs>
          <w:tab w:val="num" w:pos="1440"/>
        </w:tabs>
        <w:ind w:left="1440" w:hanging="360"/>
      </w:pPr>
      <w:rPr>
        <w:rFonts w:ascii="Arial" w:hAnsi="Arial" w:hint="default"/>
      </w:rPr>
    </w:lvl>
    <w:lvl w:ilvl="2" w:tplc="89445910" w:tentative="1">
      <w:start w:val="1"/>
      <w:numFmt w:val="bullet"/>
      <w:lvlText w:val="•"/>
      <w:lvlJc w:val="left"/>
      <w:pPr>
        <w:tabs>
          <w:tab w:val="num" w:pos="2160"/>
        </w:tabs>
        <w:ind w:left="2160" w:hanging="360"/>
      </w:pPr>
      <w:rPr>
        <w:rFonts w:ascii="Arial" w:hAnsi="Arial" w:hint="default"/>
      </w:rPr>
    </w:lvl>
    <w:lvl w:ilvl="3" w:tplc="15CED02C" w:tentative="1">
      <w:start w:val="1"/>
      <w:numFmt w:val="bullet"/>
      <w:lvlText w:val="•"/>
      <w:lvlJc w:val="left"/>
      <w:pPr>
        <w:tabs>
          <w:tab w:val="num" w:pos="2880"/>
        </w:tabs>
        <w:ind w:left="2880" w:hanging="360"/>
      </w:pPr>
      <w:rPr>
        <w:rFonts w:ascii="Arial" w:hAnsi="Arial" w:hint="default"/>
      </w:rPr>
    </w:lvl>
    <w:lvl w:ilvl="4" w:tplc="E4288B64" w:tentative="1">
      <w:start w:val="1"/>
      <w:numFmt w:val="bullet"/>
      <w:lvlText w:val="•"/>
      <w:lvlJc w:val="left"/>
      <w:pPr>
        <w:tabs>
          <w:tab w:val="num" w:pos="3600"/>
        </w:tabs>
        <w:ind w:left="3600" w:hanging="360"/>
      </w:pPr>
      <w:rPr>
        <w:rFonts w:ascii="Arial" w:hAnsi="Arial" w:hint="default"/>
      </w:rPr>
    </w:lvl>
    <w:lvl w:ilvl="5" w:tplc="23CA7062" w:tentative="1">
      <w:start w:val="1"/>
      <w:numFmt w:val="bullet"/>
      <w:lvlText w:val="•"/>
      <w:lvlJc w:val="left"/>
      <w:pPr>
        <w:tabs>
          <w:tab w:val="num" w:pos="4320"/>
        </w:tabs>
        <w:ind w:left="4320" w:hanging="360"/>
      </w:pPr>
      <w:rPr>
        <w:rFonts w:ascii="Arial" w:hAnsi="Arial" w:hint="default"/>
      </w:rPr>
    </w:lvl>
    <w:lvl w:ilvl="6" w:tplc="FD565666" w:tentative="1">
      <w:start w:val="1"/>
      <w:numFmt w:val="bullet"/>
      <w:lvlText w:val="•"/>
      <w:lvlJc w:val="left"/>
      <w:pPr>
        <w:tabs>
          <w:tab w:val="num" w:pos="5040"/>
        </w:tabs>
        <w:ind w:left="5040" w:hanging="360"/>
      </w:pPr>
      <w:rPr>
        <w:rFonts w:ascii="Arial" w:hAnsi="Arial" w:hint="default"/>
      </w:rPr>
    </w:lvl>
    <w:lvl w:ilvl="7" w:tplc="DB62ED82" w:tentative="1">
      <w:start w:val="1"/>
      <w:numFmt w:val="bullet"/>
      <w:lvlText w:val="•"/>
      <w:lvlJc w:val="left"/>
      <w:pPr>
        <w:tabs>
          <w:tab w:val="num" w:pos="5760"/>
        </w:tabs>
        <w:ind w:left="5760" w:hanging="360"/>
      </w:pPr>
      <w:rPr>
        <w:rFonts w:ascii="Arial" w:hAnsi="Arial" w:hint="default"/>
      </w:rPr>
    </w:lvl>
    <w:lvl w:ilvl="8" w:tplc="3EE2EAD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42335A5"/>
    <w:multiLevelType w:val="hybridMultilevel"/>
    <w:tmpl w:val="0FDEFE22"/>
    <w:lvl w:ilvl="0" w:tplc="D9481D0E">
      <w:start w:val="4"/>
      <w:numFmt w:val="decimal"/>
      <w:lvlText w:val="%1"/>
      <w:lvlJc w:val="left"/>
      <w:pPr>
        <w:ind w:left="720" w:hanging="360"/>
      </w:pPr>
      <w:rPr>
        <w:rFonts w:hint="default"/>
        <w:color w:val="231F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4302DBD"/>
    <w:multiLevelType w:val="multilevel"/>
    <w:tmpl w:val="CF768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
  </w:num>
  <w:num w:numId="3">
    <w:abstractNumId w:val="7"/>
  </w:num>
  <w:num w:numId="4">
    <w:abstractNumId w:val="12"/>
  </w:num>
  <w:num w:numId="5">
    <w:abstractNumId w:val="5"/>
  </w:num>
  <w:num w:numId="6">
    <w:abstractNumId w:val="10"/>
  </w:num>
  <w:num w:numId="7">
    <w:abstractNumId w:val="4"/>
  </w:num>
  <w:num w:numId="8">
    <w:abstractNumId w:val="14"/>
  </w:num>
  <w:num w:numId="9">
    <w:abstractNumId w:val="0"/>
  </w:num>
  <w:num w:numId="10">
    <w:abstractNumId w:val="11"/>
  </w:num>
  <w:num w:numId="11">
    <w:abstractNumId w:val="3"/>
  </w:num>
  <w:num w:numId="12">
    <w:abstractNumId w:val="2"/>
  </w:num>
  <w:num w:numId="13">
    <w:abstractNumId w:val="6"/>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de-DE" w:vendorID="64" w:dllVersion="131078" w:nlCheck="1" w:checkStyle="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SwMDGzMDI3t7AwNDdT0lEKTi0uzszPAykwrAUA5hxxsiwAAAA="/>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09rzwp5raw0exevjp0sahtfrspz0559sz&quot;&gt;oculomotor_ohne_duplicates-Converted_X9.3&lt;record-ids&gt;&lt;item&gt;4020&lt;/item&gt;&lt;item&gt;4047&lt;/item&gt;&lt;/record-ids&gt;&lt;/item&gt;&lt;/Libraries&gt;"/>
  </w:docVars>
  <w:rsids>
    <w:rsidRoot w:val="00BE3D1A"/>
    <w:rsid w:val="000021AA"/>
    <w:rsid w:val="00002FE7"/>
    <w:rsid w:val="000036A6"/>
    <w:rsid w:val="000057D2"/>
    <w:rsid w:val="00006297"/>
    <w:rsid w:val="000065D1"/>
    <w:rsid w:val="000066A3"/>
    <w:rsid w:val="00010906"/>
    <w:rsid w:val="00011593"/>
    <w:rsid w:val="0001180D"/>
    <w:rsid w:val="00012C97"/>
    <w:rsid w:val="0001548C"/>
    <w:rsid w:val="000154AD"/>
    <w:rsid w:val="000155E5"/>
    <w:rsid w:val="00016D2A"/>
    <w:rsid w:val="000174BD"/>
    <w:rsid w:val="00017775"/>
    <w:rsid w:val="00017AB9"/>
    <w:rsid w:val="00017D89"/>
    <w:rsid w:val="000235A6"/>
    <w:rsid w:val="00031AA7"/>
    <w:rsid w:val="00032A1D"/>
    <w:rsid w:val="00032B15"/>
    <w:rsid w:val="00033250"/>
    <w:rsid w:val="00034D5D"/>
    <w:rsid w:val="00035D1B"/>
    <w:rsid w:val="00037342"/>
    <w:rsid w:val="00040CDF"/>
    <w:rsid w:val="00041933"/>
    <w:rsid w:val="00041AA0"/>
    <w:rsid w:val="0004217F"/>
    <w:rsid w:val="00044594"/>
    <w:rsid w:val="00044CCC"/>
    <w:rsid w:val="00045BBF"/>
    <w:rsid w:val="00046BDB"/>
    <w:rsid w:val="0004722C"/>
    <w:rsid w:val="000506C9"/>
    <w:rsid w:val="00051D8D"/>
    <w:rsid w:val="00052204"/>
    <w:rsid w:val="00053561"/>
    <w:rsid w:val="00055330"/>
    <w:rsid w:val="0005535A"/>
    <w:rsid w:val="00055D6F"/>
    <w:rsid w:val="000622AA"/>
    <w:rsid w:val="00062974"/>
    <w:rsid w:val="00062C0F"/>
    <w:rsid w:val="0006459B"/>
    <w:rsid w:val="000647D9"/>
    <w:rsid w:val="00064F51"/>
    <w:rsid w:val="0006796F"/>
    <w:rsid w:val="00067993"/>
    <w:rsid w:val="000705F1"/>
    <w:rsid w:val="000706BF"/>
    <w:rsid w:val="0007246D"/>
    <w:rsid w:val="0007583D"/>
    <w:rsid w:val="0007768F"/>
    <w:rsid w:val="00077DD2"/>
    <w:rsid w:val="00083F56"/>
    <w:rsid w:val="000849CA"/>
    <w:rsid w:val="000850A7"/>
    <w:rsid w:val="00085259"/>
    <w:rsid w:val="00086CBA"/>
    <w:rsid w:val="00086E49"/>
    <w:rsid w:val="0008767B"/>
    <w:rsid w:val="00090FEF"/>
    <w:rsid w:val="00092DB2"/>
    <w:rsid w:val="00094935"/>
    <w:rsid w:val="000955C5"/>
    <w:rsid w:val="00095E8B"/>
    <w:rsid w:val="000967CF"/>
    <w:rsid w:val="00097AA7"/>
    <w:rsid w:val="000A0810"/>
    <w:rsid w:val="000A1DD0"/>
    <w:rsid w:val="000A5100"/>
    <w:rsid w:val="000A6243"/>
    <w:rsid w:val="000A6B7F"/>
    <w:rsid w:val="000A6FF3"/>
    <w:rsid w:val="000A6FFD"/>
    <w:rsid w:val="000A75AA"/>
    <w:rsid w:val="000A7852"/>
    <w:rsid w:val="000B089B"/>
    <w:rsid w:val="000B0A77"/>
    <w:rsid w:val="000B0A9A"/>
    <w:rsid w:val="000B24C7"/>
    <w:rsid w:val="000B4F71"/>
    <w:rsid w:val="000B5E97"/>
    <w:rsid w:val="000D0296"/>
    <w:rsid w:val="000D0938"/>
    <w:rsid w:val="000D2757"/>
    <w:rsid w:val="000D400C"/>
    <w:rsid w:val="000D419F"/>
    <w:rsid w:val="000D4434"/>
    <w:rsid w:val="000D5047"/>
    <w:rsid w:val="000D70DE"/>
    <w:rsid w:val="000D7A83"/>
    <w:rsid w:val="000E2672"/>
    <w:rsid w:val="000E2902"/>
    <w:rsid w:val="000E3DEE"/>
    <w:rsid w:val="000E430A"/>
    <w:rsid w:val="000E5B61"/>
    <w:rsid w:val="000E5FCA"/>
    <w:rsid w:val="000E7FCB"/>
    <w:rsid w:val="000F1930"/>
    <w:rsid w:val="000F1F2F"/>
    <w:rsid w:val="000F2855"/>
    <w:rsid w:val="000F5A7C"/>
    <w:rsid w:val="000F5BF9"/>
    <w:rsid w:val="000F5C6C"/>
    <w:rsid w:val="000F7E23"/>
    <w:rsid w:val="00100194"/>
    <w:rsid w:val="00102217"/>
    <w:rsid w:val="00104BA5"/>
    <w:rsid w:val="00105D61"/>
    <w:rsid w:val="00107C3E"/>
    <w:rsid w:val="00110D9B"/>
    <w:rsid w:val="00113A31"/>
    <w:rsid w:val="0011691A"/>
    <w:rsid w:val="001177B9"/>
    <w:rsid w:val="00117F8C"/>
    <w:rsid w:val="00121C14"/>
    <w:rsid w:val="001232AE"/>
    <w:rsid w:val="001239CA"/>
    <w:rsid w:val="00124913"/>
    <w:rsid w:val="00124B3D"/>
    <w:rsid w:val="00125F9F"/>
    <w:rsid w:val="00126FE4"/>
    <w:rsid w:val="00130DA6"/>
    <w:rsid w:val="00135CFC"/>
    <w:rsid w:val="001368B2"/>
    <w:rsid w:val="00137A89"/>
    <w:rsid w:val="00140054"/>
    <w:rsid w:val="00142880"/>
    <w:rsid w:val="00142966"/>
    <w:rsid w:val="00142BA8"/>
    <w:rsid w:val="00144A71"/>
    <w:rsid w:val="001467D6"/>
    <w:rsid w:val="00146ADA"/>
    <w:rsid w:val="001503C1"/>
    <w:rsid w:val="00150E14"/>
    <w:rsid w:val="00151607"/>
    <w:rsid w:val="001532CA"/>
    <w:rsid w:val="0015341B"/>
    <w:rsid w:val="00154386"/>
    <w:rsid w:val="001553C0"/>
    <w:rsid w:val="001565C1"/>
    <w:rsid w:val="00157D4F"/>
    <w:rsid w:val="00160433"/>
    <w:rsid w:val="00160B47"/>
    <w:rsid w:val="00160FAB"/>
    <w:rsid w:val="00161325"/>
    <w:rsid w:val="00161481"/>
    <w:rsid w:val="001623C1"/>
    <w:rsid w:val="00165017"/>
    <w:rsid w:val="001661BE"/>
    <w:rsid w:val="0016711A"/>
    <w:rsid w:val="001678B7"/>
    <w:rsid w:val="00170CF1"/>
    <w:rsid w:val="00171184"/>
    <w:rsid w:val="00173EA5"/>
    <w:rsid w:val="0017410A"/>
    <w:rsid w:val="00176E56"/>
    <w:rsid w:val="00183775"/>
    <w:rsid w:val="00184C3C"/>
    <w:rsid w:val="00185619"/>
    <w:rsid w:val="00185EB3"/>
    <w:rsid w:val="00186265"/>
    <w:rsid w:val="00190B6D"/>
    <w:rsid w:val="00190E01"/>
    <w:rsid w:val="0019372F"/>
    <w:rsid w:val="001958AD"/>
    <w:rsid w:val="00195973"/>
    <w:rsid w:val="00195CF9"/>
    <w:rsid w:val="00196D12"/>
    <w:rsid w:val="00197852"/>
    <w:rsid w:val="001A0F74"/>
    <w:rsid w:val="001A107B"/>
    <w:rsid w:val="001A15A8"/>
    <w:rsid w:val="001A31F4"/>
    <w:rsid w:val="001A42F9"/>
    <w:rsid w:val="001A4CED"/>
    <w:rsid w:val="001A4EE8"/>
    <w:rsid w:val="001A5974"/>
    <w:rsid w:val="001A790F"/>
    <w:rsid w:val="001B1C73"/>
    <w:rsid w:val="001B28CB"/>
    <w:rsid w:val="001B379A"/>
    <w:rsid w:val="001B3DAB"/>
    <w:rsid w:val="001B41A2"/>
    <w:rsid w:val="001B4E07"/>
    <w:rsid w:val="001B665C"/>
    <w:rsid w:val="001C1453"/>
    <w:rsid w:val="001C18FC"/>
    <w:rsid w:val="001C23CB"/>
    <w:rsid w:val="001C31F1"/>
    <w:rsid w:val="001C6E4B"/>
    <w:rsid w:val="001C73A4"/>
    <w:rsid w:val="001D1897"/>
    <w:rsid w:val="001D1A97"/>
    <w:rsid w:val="001D3D72"/>
    <w:rsid w:val="001D5F66"/>
    <w:rsid w:val="001D7A1B"/>
    <w:rsid w:val="001E035F"/>
    <w:rsid w:val="001E19A1"/>
    <w:rsid w:val="001E19B4"/>
    <w:rsid w:val="001E208A"/>
    <w:rsid w:val="001E20EC"/>
    <w:rsid w:val="001E2826"/>
    <w:rsid w:val="001E3D98"/>
    <w:rsid w:val="001E6F42"/>
    <w:rsid w:val="001F0149"/>
    <w:rsid w:val="001F0886"/>
    <w:rsid w:val="001F15E7"/>
    <w:rsid w:val="001F223F"/>
    <w:rsid w:val="001F32CC"/>
    <w:rsid w:val="001F48BA"/>
    <w:rsid w:val="001F5896"/>
    <w:rsid w:val="001F69BD"/>
    <w:rsid w:val="001F7BB7"/>
    <w:rsid w:val="00200922"/>
    <w:rsid w:val="00200AC4"/>
    <w:rsid w:val="00200D43"/>
    <w:rsid w:val="002026F7"/>
    <w:rsid w:val="00203C4F"/>
    <w:rsid w:val="002049F4"/>
    <w:rsid w:val="00205CA3"/>
    <w:rsid w:val="00206196"/>
    <w:rsid w:val="002065B1"/>
    <w:rsid w:val="00207008"/>
    <w:rsid w:val="00207843"/>
    <w:rsid w:val="002124F6"/>
    <w:rsid w:val="0021387C"/>
    <w:rsid w:val="00213967"/>
    <w:rsid w:val="00215181"/>
    <w:rsid w:val="00216125"/>
    <w:rsid w:val="00221042"/>
    <w:rsid w:val="00221583"/>
    <w:rsid w:val="0022357A"/>
    <w:rsid w:val="00223ECB"/>
    <w:rsid w:val="00224462"/>
    <w:rsid w:val="00224497"/>
    <w:rsid w:val="00226A69"/>
    <w:rsid w:val="00226F3C"/>
    <w:rsid w:val="00226F4B"/>
    <w:rsid w:val="00227550"/>
    <w:rsid w:val="00232623"/>
    <w:rsid w:val="0023427A"/>
    <w:rsid w:val="002354B7"/>
    <w:rsid w:val="00235A7C"/>
    <w:rsid w:val="00242958"/>
    <w:rsid w:val="00243067"/>
    <w:rsid w:val="0024332E"/>
    <w:rsid w:val="00243667"/>
    <w:rsid w:val="002436A2"/>
    <w:rsid w:val="00243BE0"/>
    <w:rsid w:val="002461A0"/>
    <w:rsid w:val="00246271"/>
    <w:rsid w:val="002464B6"/>
    <w:rsid w:val="00246A0A"/>
    <w:rsid w:val="002511FB"/>
    <w:rsid w:val="00251357"/>
    <w:rsid w:val="002616B6"/>
    <w:rsid w:val="00262337"/>
    <w:rsid w:val="00262B03"/>
    <w:rsid w:val="00262DB1"/>
    <w:rsid w:val="00265944"/>
    <w:rsid w:val="002667E8"/>
    <w:rsid w:val="002669C0"/>
    <w:rsid w:val="00266DB9"/>
    <w:rsid w:val="0027078B"/>
    <w:rsid w:val="0027098B"/>
    <w:rsid w:val="00270C1E"/>
    <w:rsid w:val="00272132"/>
    <w:rsid w:val="00272913"/>
    <w:rsid w:val="0027583F"/>
    <w:rsid w:val="002769DE"/>
    <w:rsid w:val="002769EA"/>
    <w:rsid w:val="0028057F"/>
    <w:rsid w:val="002808C5"/>
    <w:rsid w:val="002818CD"/>
    <w:rsid w:val="002821BA"/>
    <w:rsid w:val="00283A5C"/>
    <w:rsid w:val="00286841"/>
    <w:rsid w:val="002925F6"/>
    <w:rsid w:val="00292A4F"/>
    <w:rsid w:val="00292CBC"/>
    <w:rsid w:val="00293F2D"/>
    <w:rsid w:val="0029406C"/>
    <w:rsid w:val="00294217"/>
    <w:rsid w:val="002942CE"/>
    <w:rsid w:val="002945DC"/>
    <w:rsid w:val="00297CC1"/>
    <w:rsid w:val="002A0BDE"/>
    <w:rsid w:val="002A203C"/>
    <w:rsid w:val="002A2782"/>
    <w:rsid w:val="002A4641"/>
    <w:rsid w:val="002A6785"/>
    <w:rsid w:val="002B005D"/>
    <w:rsid w:val="002B1DB3"/>
    <w:rsid w:val="002B1F4D"/>
    <w:rsid w:val="002B21D7"/>
    <w:rsid w:val="002B31E4"/>
    <w:rsid w:val="002B38E4"/>
    <w:rsid w:val="002C127C"/>
    <w:rsid w:val="002C1372"/>
    <w:rsid w:val="002C1C2A"/>
    <w:rsid w:val="002C234E"/>
    <w:rsid w:val="002C326B"/>
    <w:rsid w:val="002C35B2"/>
    <w:rsid w:val="002C3B4C"/>
    <w:rsid w:val="002C3E7A"/>
    <w:rsid w:val="002C4F5A"/>
    <w:rsid w:val="002C6E92"/>
    <w:rsid w:val="002D016A"/>
    <w:rsid w:val="002D1639"/>
    <w:rsid w:val="002D259A"/>
    <w:rsid w:val="002D71B7"/>
    <w:rsid w:val="002D7F65"/>
    <w:rsid w:val="002E2AC0"/>
    <w:rsid w:val="002E3FBD"/>
    <w:rsid w:val="002E52BD"/>
    <w:rsid w:val="002E58C7"/>
    <w:rsid w:val="002E68CD"/>
    <w:rsid w:val="002F0077"/>
    <w:rsid w:val="002F0F42"/>
    <w:rsid w:val="002F2C26"/>
    <w:rsid w:val="002F4675"/>
    <w:rsid w:val="002F46B8"/>
    <w:rsid w:val="002F4820"/>
    <w:rsid w:val="002F4B30"/>
    <w:rsid w:val="002F6E8E"/>
    <w:rsid w:val="002F72DB"/>
    <w:rsid w:val="00300866"/>
    <w:rsid w:val="00300D4D"/>
    <w:rsid w:val="003036B8"/>
    <w:rsid w:val="00304D2E"/>
    <w:rsid w:val="00305AC0"/>
    <w:rsid w:val="003063E2"/>
    <w:rsid w:val="003072A0"/>
    <w:rsid w:val="003073D6"/>
    <w:rsid w:val="00310146"/>
    <w:rsid w:val="00310F63"/>
    <w:rsid w:val="00312023"/>
    <w:rsid w:val="003126E9"/>
    <w:rsid w:val="00313A9C"/>
    <w:rsid w:val="00314F03"/>
    <w:rsid w:val="00315932"/>
    <w:rsid w:val="003168B1"/>
    <w:rsid w:val="00316A29"/>
    <w:rsid w:val="00316B6B"/>
    <w:rsid w:val="00316D6A"/>
    <w:rsid w:val="003174A8"/>
    <w:rsid w:val="00317DFC"/>
    <w:rsid w:val="0032027B"/>
    <w:rsid w:val="003216A0"/>
    <w:rsid w:val="00323C12"/>
    <w:rsid w:val="00323F26"/>
    <w:rsid w:val="00324165"/>
    <w:rsid w:val="00324C38"/>
    <w:rsid w:val="00326BB9"/>
    <w:rsid w:val="00326D7D"/>
    <w:rsid w:val="0032778A"/>
    <w:rsid w:val="003326D6"/>
    <w:rsid w:val="00334254"/>
    <w:rsid w:val="003344C9"/>
    <w:rsid w:val="00334919"/>
    <w:rsid w:val="003403AA"/>
    <w:rsid w:val="00340A71"/>
    <w:rsid w:val="00341C03"/>
    <w:rsid w:val="003428AE"/>
    <w:rsid w:val="00343859"/>
    <w:rsid w:val="00344962"/>
    <w:rsid w:val="00347170"/>
    <w:rsid w:val="00347F49"/>
    <w:rsid w:val="003504B2"/>
    <w:rsid w:val="00350E41"/>
    <w:rsid w:val="003553AA"/>
    <w:rsid w:val="00356C0F"/>
    <w:rsid w:val="00356D0B"/>
    <w:rsid w:val="00356E0C"/>
    <w:rsid w:val="00362BA8"/>
    <w:rsid w:val="00363F21"/>
    <w:rsid w:val="003655E0"/>
    <w:rsid w:val="00366881"/>
    <w:rsid w:val="003671B5"/>
    <w:rsid w:val="0037205F"/>
    <w:rsid w:val="0037359D"/>
    <w:rsid w:val="00376876"/>
    <w:rsid w:val="00376A1F"/>
    <w:rsid w:val="003820D8"/>
    <w:rsid w:val="003824E3"/>
    <w:rsid w:val="0038274F"/>
    <w:rsid w:val="00383EA9"/>
    <w:rsid w:val="00384044"/>
    <w:rsid w:val="003851BA"/>
    <w:rsid w:val="00386574"/>
    <w:rsid w:val="003903BD"/>
    <w:rsid w:val="00393089"/>
    <w:rsid w:val="00394FD8"/>
    <w:rsid w:val="0039652A"/>
    <w:rsid w:val="00396953"/>
    <w:rsid w:val="003A0741"/>
    <w:rsid w:val="003A1EDC"/>
    <w:rsid w:val="003A2728"/>
    <w:rsid w:val="003A3827"/>
    <w:rsid w:val="003A4072"/>
    <w:rsid w:val="003A44E3"/>
    <w:rsid w:val="003A65D4"/>
    <w:rsid w:val="003A691B"/>
    <w:rsid w:val="003B02CE"/>
    <w:rsid w:val="003B02EA"/>
    <w:rsid w:val="003B0985"/>
    <w:rsid w:val="003B110D"/>
    <w:rsid w:val="003B2CCA"/>
    <w:rsid w:val="003B2D06"/>
    <w:rsid w:val="003B3211"/>
    <w:rsid w:val="003B3A4B"/>
    <w:rsid w:val="003B52F4"/>
    <w:rsid w:val="003B59C2"/>
    <w:rsid w:val="003B5D68"/>
    <w:rsid w:val="003B699B"/>
    <w:rsid w:val="003B6A6A"/>
    <w:rsid w:val="003B76CE"/>
    <w:rsid w:val="003B77C8"/>
    <w:rsid w:val="003C305B"/>
    <w:rsid w:val="003C4822"/>
    <w:rsid w:val="003C4FC2"/>
    <w:rsid w:val="003C6B70"/>
    <w:rsid w:val="003C71B5"/>
    <w:rsid w:val="003D1B63"/>
    <w:rsid w:val="003D34E4"/>
    <w:rsid w:val="003D3F56"/>
    <w:rsid w:val="003D4E35"/>
    <w:rsid w:val="003D6134"/>
    <w:rsid w:val="003E1BA2"/>
    <w:rsid w:val="003E2C7A"/>
    <w:rsid w:val="003E5090"/>
    <w:rsid w:val="003E573D"/>
    <w:rsid w:val="003E5FE4"/>
    <w:rsid w:val="003E7636"/>
    <w:rsid w:val="003E76E7"/>
    <w:rsid w:val="003F0007"/>
    <w:rsid w:val="003F2D10"/>
    <w:rsid w:val="003F3787"/>
    <w:rsid w:val="003F7DB1"/>
    <w:rsid w:val="0040000E"/>
    <w:rsid w:val="0040118F"/>
    <w:rsid w:val="00401CD7"/>
    <w:rsid w:val="0040367E"/>
    <w:rsid w:val="00405CF9"/>
    <w:rsid w:val="004064D4"/>
    <w:rsid w:val="004075F2"/>
    <w:rsid w:val="00407BB8"/>
    <w:rsid w:val="0041159B"/>
    <w:rsid w:val="00411864"/>
    <w:rsid w:val="00411E4D"/>
    <w:rsid w:val="00412091"/>
    <w:rsid w:val="00414BE5"/>
    <w:rsid w:val="00416D17"/>
    <w:rsid w:val="00420670"/>
    <w:rsid w:val="004215AB"/>
    <w:rsid w:val="0042423B"/>
    <w:rsid w:val="00424C5F"/>
    <w:rsid w:val="004251DD"/>
    <w:rsid w:val="0043078E"/>
    <w:rsid w:val="00430B25"/>
    <w:rsid w:val="00430EE6"/>
    <w:rsid w:val="00433A27"/>
    <w:rsid w:val="00433F56"/>
    <w:rsid w:val="00435AB6"/>
    <w:rsid w:val="004365CD"/>
    <w:rsid w:val="00436B1D"/>
    <w:rsid w:val="00436F8A"/>
    <w:rsid w:val="00441139"/>
    <w:rsid w:val="00442137"/>
    <w:rsid w:val="004448EA"/>
    <w:rsid w:val="00445E1F"/>
    <w:rsid w:val="004463B5"/>
    <w:rsid w:val="004500DB"/>
    <w:rsid w:val="00451AA1"/>
    <w:rsid w:val="00453508"/>
    <w:rsid w:val="00460618"/>
    <w:rsid w:val="0046108B"/>
    <w:rsid w:val="00462BC9"/>
    <w:rsid w:val="00463BBF"/>
    <w:rsid w:val="00463BF4"/>
    <w:rsid w:val="00464479"/>
    <w:rsid w:val="00464962"/>
    <w:rsid w:val="00464E17"/>
    <w:rsid w:val="00465DA7"/>
    <w:rsid w:val="004666A9"/>
    <w:rsid w:val="004667CC"/>
    <w:rsid w:val="004667EF"/>
    <w:rsid w:val="0047138A"/>
    <w:rsid w:val="004720B7"/>
    <w:rsid w:val="00472337"/>
    <w:rsid w:val="00473D10"/>
    <w:rsid w:val="0047447B"/>
    <w:rsid w:val="00475E4D"/>
    <w:rsid w:val="00477794"/>
    <w:rsid w:val="00480DA8"/>
    <w:rsid w:val="00483D08"/>
    <w:rsid w:val="00484A99"/>
    <w:rsid w:val="004852CF"/>
    <w:rsid w:val="0049272E"/>
    <w:rsid w:val="00493ED1"/>
    <w:rsid w:val="00493F41"/>
    <w:rsid w:val="00495E71"/>
    <w:rsid w:val="00496552"/>
    <w:rsid w:val="00496AF5"/>
    <w:rsid w:val="00496ECF"/>
    <w:rsid w:val="00497E79"/>
    <w:rsid w:val="004A0B06"/>
    <w:rsid w:val="004A1EA0"/>
    <w:rsid w:val="004A3D23"/>
    <w:rsid w:val="004A4098"/>
    <w:rsid w:val="004A4377"/>
    <w:rsid w:val="004A4BCA"/>
    <w:rsid w:val="004A6216"/>
    <w:rsid w:val="004B18CD"/>
    <w:rsid w:val="004B4583"/>
    <w:rsid w:val="004B4B4B"/>
    <w:rsid w:val="004B4B90"/>
    <w:rsid w:val="004B6775"/>
    <w:rsid w:val="004B7549"/>
    <w:rsid w:val="004C0A0D"/>
    <w:rsid w:val="004C0CE4"/>
    <w:rsid w:val="004C0F3E"/>
    <w:rsid w:val="004C27F4"/>
    <w:rsid w:val="004C56F4"/>
    <w:rsid w:val="004C6739"/>
    <w:rsid w:val="004C7F4B"/>
    <w:rsid w:val="004D1270"/>
    <w:rsid w:val="004D12AB"/>
    <w:rsid w:val="004D3147"/>
    <w:rsid w:val="004D5377"/>
    <w:rsid w:val="004D57F3"/>
    <w:rsid w:val="004D61A5"/>
    <w:rsid w:val="004D7EA6"/>
    <w:rsid w:val="004E3ECF"/>
    <w:rsid w:val="004E43C3"/>
    <w:rsid w:val="004E661C"/>
    <w:rsid w:val="004F14C7"/>
    <w:rsid w:val="004F16E3"/>
    <w:rsid w:val="004F18E6"/>
    <w:rsid w:val="004F2B36"/>
    <w:rsid w:val="004F3DBF"/>
    <w:rsid w:val="004F4E72"/>
    <w:rsid w:val="004F5D80"/>
    <w:rsid w:val="004F6A52"/>
    <w:rsid w:val="004F6DA9"/>
    <w:rsid w:val="004F70E7"/>
    <w:rsid w:val="004F7BD1"/>
    <w:rsid w:val="005004E6"/>
    <w:rsid w:val="00500800"/>
    <w:rsid w:val="00500A24"/>
    <w:rsid w:val="005029B1"/>
    <w:rsid w:val="005040FA"/>
    <w:rsid w:val="00505866"/>
    <w:rsid w:val="00507984"/>
    <w:rsid w:val="00507DA5"/>
    <w:rsid w:val="005102E7"/>
    <w:rsid w:val="0051287E"/>
    <w:rsid w:val="00512B3C"/>
    <w:rsid w:val="00513730"/>
    <w:rsid w:val="005154A2"/>
    <w:rsid w:val="00516F54"/>
    <w:rsid w:val="005220C7"/>
    <w:rsid w:val="005228A0"/>
    <w:rsid w:val="00527EAE"/>
    <w:rsid w:val="00531020"/>
    <w:rsid w:val="005314BB"/>
    <w:rsid w:val="0053378E"/>
    <w:rsid w:val="005424B4"/>
    <w:rsid w:val="005475B9"/>
    <w:rsid w:val="00547DC9"/>
    <w:rsid w:val="00547F75"/>
    <w:rsid w:val="0055134E"/>
    <w:rsid w:val="005529CC"/>
    <w:rsid w:val="00555662"/>
    <w:rsid w:val="0055713A"/>
    <w:rsid w:val="005575C5"/>
    <w:rsid w:val="005602CA"/>
    <w:rsid w:val="00567803"/>
    <w:rsid w:val="00567ACA"/>
    <w:rsid w:val="00567D1B"/>
    <w:rsid w:val="0057125C"/>
    <w:rsid w:val="005716CC"/>
    <w:rsid w:val="00575120"/>
    <w:rsid w:val="00577AF0"/>
    <w:rsid w:val="0058066D"/>
    <w:rsid w:val="00581A6E"/>
    <w:rsid w:val="0058276E"/>
    <w:rsid w:val="005834AD"/>
    <w:rsid w:val="00585311"/>
    <w:rsid w:val="005921ED"/>
    <w:rsid w:val="00596998"/>
    <w:rsid w:val="005978B9"/>
    <w:rsid w:val="005A0493"/>
    <w:rsid w:val="005A08FE"/>
    <w:rsid w:val="005A2954"/>
    <w:rsid w:val="005A3979"/>
    <w:rsid w:val="005A7420"/>
    <w:rsid w:val="005B0079"/>
    <w:rsid w:val="005B0D75"/>
    <w:rsid w:val="005B3C22"/>
    <w:rsid w:val="005B5720"/>
    <w:rsid w:val="005B746E"/>
    <w:rsid w:val="005B776D"/>
    <w:rsid w:val="005C025F"/>
    <w:rsid w:val="005C0F00"/>
    <w:rsid w:val="005C157B"/>
    <w:rsid w:val="005C1CF2"/>
    <w:rsid w:val="005C3AF9"/>
    <w:rsid w:val="005C3B22"/>
    <w:rsid w:val="005C4025"/>
    <w:rsid w:val="005C7951"/>
    <w:rsid w:val="005C7A4F"/>
    <w:rsid w:val="005C7C4B"/>
    <w:rsid w:val="005D08D5"/>
    <w:rsid w:val="005D1BD8"/>
    <w:rsid w:val="005D21FE"/>
    <w:rsid w:val="005D23CC"/>
    <w:rsid w:val="005D3C7E"/>
    <w:rsid w:val="005D4711"/>
    <w:rsid w:val="005D4C36"/>
    <w:rsid w:val="005D5A72"/>
    <w:rsid w:val="005D6A9E"/>
    <w:rsid w:val="005D714D"/>
    <w:rsid w:val="005E218B"/>
    <w:rsid w:val="005E2D6D"/>
    <w:rsid w:val="005E4B85"/>
    <w:rsid w:val="005E5598"/>
    <w:rsid w:val="005E5DB0"/>
    <w:rsid w:val="005E6576"/>
    <w:rsid w:val="005F013F"/>
    <w:rsid w:val="005F0CA9"/>
    <w:rsid w:val="005F0F97"/>
    <w:rsid w:val="005F5F79"/>
    <w:rsid w:val="00601678"/>
    <w:rsid w:val="00604183"/>
    <w:rsid w:val="00605997"/>
    <w:rsid w:val="00607DB8"/>
    <w:rsid w:val="0061012E"/>
    <w:rsid w:val="006109CF"/>
    <w:rsid w:val="00610A1D"/>
    <w:rsid w:val="0061173A"/>
    <w:rsid w:val="00614A7D"/>
    <w:rsid w:val="00616B9F"/>
    <w:rsid w:val="00621259"/>
    <w:rsid w:val="00622017"/>
    <w:rsid w:val="0062232B"/>
    <w:rsid w:val="006226A4"/>
    <w:rsid w:val="00623AF3"/>
    <w:rsid w:val="006251A2"/>
    <w:rsid w:val="0062631B"/>
    <w:rsid w:val="0062701C"/>
    <w:rsid w:val="00631A1B"/>
    <w:rsid w:val="006339BE"/>
    <w:rsid w:val="00634138"/>
    <w:rsid w:val="00634427"/>
    <w:rsid w:val="0063604D"/>
    <w:rsid w:val="00636E09"/>
    <w:rsid w:val="00637867"/>
    <w:rsid w:val="00637B59"/>
    <w:rsid w:val="00641888"/>
    <w:rsid w:val="006418F9"/>
    <w:rsid w:val="00641C50"/>
    <w:rsid w:val="00642B65"/>
    <w:rsid w:val="00642DB8"/>
    <w:rsid w:val="00646249"/>
    <w:rsid w:val="00646C94"/>
    <w:rsid w:val="00647897"/>
    <w:rsid w:val="00647A46"/>
    <w:rsid w:val="006537F9"/>
    <w:rsid w:val="00654758"/>
    <w:rsid w:val="00654B9F"/>
    <w:rsid w:val="006635F8"/>
    <w:rsid w:val="00664908"/>
    <w:rsid w:val="00670322"/>
    <w:rsid w:val="00676011"/>
    <w:rsid w:val="006764B5"/>
    <w:rsid w:val="0067653E"/>
    <w:rsid w:val="006806A9"/>
    <w:rsid w:val="00681455"/>
    <w:rsid w:val="006816B6"/>
    <w:rsid w:val="00682507"/>
    <w:rsid w:val="00682999"/>
    <w:rsid w:val="00682A99"/>
    <w:rsid w:val="00682F3F"/>
    <w:rsid w:val="00682FC6"/>
    <w:rsid w:val="0068408C"/>
    <w:rsid w:val="0068687C"/>
    <w:rsid w:val="0068795A"/>
    <w:rsid w:val="00691505"/>
    <w:rsid w:val="0069414F"/>
    <w:rsid w:val="006941F3"/>
    <w:rsid w:val="006A0848"/>
    <w:rsid w:val="006A2729"/>
    <w:rsid w:val="006A7238"/>
    <w:rsid w:val="006B0D1F"/>
    <w:rsid w:val="006B3193"/>
    <w:rsid w:val="006B4BF1"/>
    <w:rsid w:val="006C14B7"/>
    <w:rsid w:val="006C14F1"/>
    <w:rsid w:val="006C1C51"/>
    <w:rsid w:val="006C20A5"/>
    <w:rsid w:val="006C3052"/>
    <w:rsid w:val="006C3643"/>
    <w:rsid w:val="006C5FF0"/>
    <w:rsid w:val="006C6967"/>
    <w:rsid w:val="006D0371"/>
    <w:rsid w:val="006D1309"/>
    <w:rsid w:val="006D3551"/>
    <w:rsid w:val="006D781B"/>
    <w:rsid w:val="006E12F1"/>
    <w:rsid w:val="006E2D11"/>
    <w:rsid w:val="006E329D"/>
    <w:rsid w:val="006E355F"/>
    <w:rsid w:val="006E5DA3"/>
    <w:rsid w:val="006E704A"/>
    <w:rsid w:val="006E7802"/>
    <w:rsid w:val="006F052A"/>
    <w:rsid w:val="006F0545"/>
    <w:rsid w:val="006F0D5D"/>
    <w:rsid w:val="006F1B2C"/>
    <w:rsid w:val="006F1E82"/>
    <w:rsid w:val="00701248"/>
    <w:rsid w:val="00701D07"/>
    <w:rsid w:val="0070236D"/>
    <w:rsid w:val="00704319"/>
    <w:rsid w:val="007056F6"/>
    <w:rsid w:val="00705F60"/>
    <w:rsid w:val="00706292"/>
    <w:rsid w:val="00711276"/>
    <w:rsid w:val="00714559"/>
    <w:rsid w:val="0072019C"/>
    <w:rsid w:val="0072485B"/>
    <w:rsid w:val="007257E9"/>
    <w:rsid w:val="00725915"/>
    <w:rsid w:val="00725F9B"/>
    <w:rsid w:val="007261F6"/>
    <w:rsid w:val="00726BD5"/>
    <w:rsid w:val="00727721"/>
    <w:rsid w:val="00733B1A"/>
    <w:rsid w:val="0073597F"/>
    <w:rsid w:val="00736731"/>
    <w:rsid w:val="00737613"/>
    <w:rsid w:val="00740B27"/>
    <w:rsid w:val="00741265"/>
    <w:rsid w:val="007428BB"/>
    <w:rsid w:val="00742A4F"/>
    <w:rsid w:val="00743255"/>
    <w:rsid w:val="007465DC"/>
    <w:rsid w:val="00747346"/>
    <w:rsid w:val="007474E3"/>
    <w:rsid w:val="00747DE8"/>
    <w:rsid w:val="0075107D"/>
    <w:rsid w:val="007518CF"/>
    <w:rsid w:val="00751C53"/>
    <w:rsid w:val="0075447A"/>
    <w:rsid w:val="00756E0B"/>
    <w:rsid w:val="00760880"/>
    <w:rsid w:val="00763E2F"/>
    <w:rsid w:val="0076460A"/>
    <w:rsid w:val="00770634"/>
    <w:rsid w:val="007716A7"/>
    <w:rsid w:val="0077274C"/>
    <w:rsid w:val="00772846"/>
    <w:rsid w:val="00773757"/>
    <w:rsid w:val="00774E12"/>
    <w:rsid w:val="00775B7D"/>
    <w:rsid w:val="00776F0B"/>
    <w:rsid w:val="007772A5"/>
    <w:rsid w:val="0078049B"/>
    <w:rsid w:val="00783091"/>
    <w:rsid w:val="00784D23"/>
    <w:rsid w:val="007858E5"/>
    <w:rsid w:val="00786B36"/>
    <w:rsid w:val="00786FD3"/>
    <w:rsid w:val="00787F0E"/>
    <w:rsid w:val="00790711"/>
    <w:rsid w:val="0079194B"/>
    <w:rsid w:val="007951A5"/>
    <w:rsid w:val="007957C7"/>
    <w:rsid w:val="00796D6C"/>
    <w:rsid w:val="00797BEE"/>
    <w:rsid w:val="007A08B7"/>
    <w:rsid w:val="007A0E8D"/>
    <w:rsid w:val="007A2F1A"/>
    <w:rsid w:val="007A31AF"/>
    <w:rsid w:val="007A36D1"/>
    <w:rsid w:val="007A3DAA"/>
    <w:rsid w:val="007A42A5"/>
    <w:rsid w:val="007A481A"/>
    <w:rsid w:val="007A4CF0"/>
    <w:rsid w:val="007A6DFD"/>
    <w:rsid w:val="007B00C8"/>
    <w:rsid w:val="007B0944"/>
    <w:rsid w:val="007B12A0"/>
    <w:rsid w:val="007B1DDF"/>
    <w:rsid w:val="007B2091"/>
    <w:rsid w:val="007B3374"/>
    <w:rsid w:val="007B3BE0"/>
    <w:rsid w:val="007B3C43"/>
    <w:rsid w:val="007B3D0B"/>
    <w:rsid w:val="007B4F20"/>
    <w:rsid w:val="007B4F2D"/>
    <w:rsid w:val="007B638F"/>
    <w:rsid w:val="007B69FD"/>
    <w:rsid w:val="007C095C"/>
    <w:rsid w:val="007C3A95"/>
    <w:rsid w:val="007C7430"/>
    <w:rsid w:val="007D1069"/>
    <w:rsid w:val="007D16B4"/>
    <w:rsid w:val="007D1BA2"/>
    <w:rsid w:val="007D533D"/>
    <w:rsid w:val="007D54E2"/>
    <w:rsid w:val="007D5D8F"/>
    <w:rsid w:val="007E041E"/>
    <w:rsid w:val="007E14CE"/>
    <w:rsid w:val="007E1835"/>
    <w:rsid w:val="007E1873"/>
    <w:rsid w:val="007E1AB7"/>
    <w:rsid w:val="007E36F4"/>
    <w:rsid w:val="007E4F58"/>
    <w:rsid w:val="007E74C7"/>
    <w:rsid w:val="007F2592"/>
    <w:rsid w:val="007F2F8A"/>
    <w:rsid w:val="007F3377"/>
    <w:rsid w:val="007F43C3"/>
    <w:rsid w:val="00800CF9"/>
    <w:rsid w:val="0080270B"/>
    <w:rsid w:val="0080306B"/>
    <w:rsid w:val="0080443A"/>
    <w:rsid w:val="00810456"/>
    <w:rsid w:val="008105EB"/>
    <w:rsid w:val="00812520"/>
    <w:rsid w:val="0081497C"/>
    <w:rsid w:val="008151D1"/>
    <w:rsid w:val="008162A0"/>
    <w:rsid w:val="008174D4"/>
    <w:rsid w:val="00821841"/>
    <w:rsid w:val="008234F0"/>
    <w:rsid w:val="00824283"/>
    <w:rsid w:val="0082442C"/>
    <w:rsid w:val="008244FB"/>
    <w:rsid w:val="00824696"/>
    <w:rsid w:val="00825025"/>
    <w:rsid w:val="00827A8A"/>
    <w:rsid w:val="008312E6"/>
    <w:rsid w:val="0083694F"/>
    <w:rsid w:val="0083788A"/>
    <w:rsid w:val="00840DC7"/>
    <w:rsid w:val="00841D7F"/>
    <w:rsid w:val="0084222B"/>
    <w:rsid w:val="00842A9C"/>
    <w:rsid w:val="00846CFC"/>
    <w:rsid w:val="00847699"/>
    <w:rsid w:val="00847DD4"/>
    <w:rsid w:val="00851F5E"/>
    <w:rsid w:val="0085221B"/>
    <w:rsid w:val="008532F3"/>
    <w:rsid w:val="008547D6"/>
    <w:rsid w:val="00854CB0"/>
    <w:rsid w:val="0085628B"/>
    <w:rsid w:val="008562CA"/>
    <w:rsid w:val="008612A9"/>
    <w:rsid w:val="00861D48"/>
    <w:rsid w:val="00863C25"/>
    <w:rsid w:val="00866012"/>
    <w:rsid w:val="00866D21"/>
    <w:rsid w:val="00871A64"/>
    <w:rsid w:val="00873EEF"/>
    <w:rsid w:val="008741FE"/>
    <w:rsid w:val="00874324"/>
    <w:rsid w:val="008805AC"/>
    <w:rsid w:val="00880D1A"/>
    <w:rsid w:val="008816D2"/>
    <w:rsid w:val="00883586"/>
    <w:rsid w:val="0088410C"/>
    <w:rsid w:val="00884206"/>
    <w:rsid w:val="00886502"/>
    <w:rsid w:val="00887E9C"/>
    <w:rsid w:val="00890355"/>
    <w:rsid w:val="00891908"/>
    <w:rsid w:val="00895D05"/>
    <w:rsid w:val="0089692D"/>
    <w:rsid w:val="00897670"/>
    <w:rsid w:val="008A0336"/>
    <w:rsid w:val="008A06C9"/>
    <w:rsid w:val="008A1372"/>
    <w:rsid w:val="008A2640"/>
    <w:rsid w:val="008A281C"/>
    <w:rsid w:val="008A399A"/>
    <w:rsid w:val="008A4504"/>
    <w:rsid w:val="008A52C3"/>
    <w:rsid w:val="008A5CCA"/>
    <w:rsid w:val="008A5E34"/>
    <w:rsid w:val="008A6290"/>
    <w:rsid w:val="008B3AEF"/>
    <w:rsid w:val="008B6B48"/>
    <w:rsid w:val="008C4B30"/>
    <w:rsid w:val="008C534F"/>
    <w:rsid w:val="008C5E30"/>
    <w:rsid w:val="008D30B8"/>
    <w:rsid w:val="008D5E65"/>
    <w:rsid w:val="008D7170"/>
    <w:rsid w:val="008D771C"/>
    <w:rsid w:val="008E04C5"/>
    <w:rsid w:val="008E0FF7"/>
    <w:rsid w:val="008E1AA4"/>
    <w:rsid w:val="008E417F"/>
    <w:rsid w:val="008E53FE"/>
    <w:rsid w:val="008E72F6"/>
    <w:rsid w:val="008E7F42"/>
    <w:rsid w:val="008F12D2"/>
    <w:rsid w:val="008F1758"/>
    <w:rsid w:val="008F1DE4"/>
    <w:rsid w:val="008F356E"/>
    <w:rsid w:val="008F7AA4"/>
    <w:rsid w:val="0090031E"/>
    <w:rsid w:val="00901300"/>
    <w:rsid w:val="00902B1F"/>
    <w:rsid w:val="0090384E"/>
    <w:rsid w:val="00906221"/>
    <w:rsid w:val="00906CB0"/>
    <w:rsid w:val="00910A0D"/>
    <w:rsid w:val="00913B42"/>
    <w:rsid w:val="009158B4"/>
    <w:rsid w:val="009232B1"/>
    <w:rsid w:val="00923839"/>
    <w:rsid w:val="009242C1"/>
    <w:rsid w:val="0092496C"/>
    <w:rsid w:val="00924D8E"/>
    <w:rsid w:val="00925F54"/>
    <w:rsid w:val="00926297"/>
    <w:rsid w:val="00926544"/>
    <w:rsid w:val="00927EB2"/>
    <w:rsid w:val="00930C65"/>
    <w:rsid w:val="00933F56"/>
    <w:rsid w:val="00935B30"/>
    <w:rsid w:val="009422C9"/>
    <w:rsid w:val="00942ACD"/>
    <w:rsid w:val="00942AEA"/>
    <w:rsid w:val="00944012"/>
    <w:rsid w:val="00944D0A"/>
    <w:rsid w:val="0094521D"/>
    <w:rsid w:val="009454EF"/>
    <w:rsid w:val="00945BFF"/>
    <w:rsid w:val="00945CF2"/>
    <w:rsid w:val="009464A5"/>
    <w:rsid w:val="00946E8C"/>
    <w:rsid w:val="0095178F"/>
    <w:rsid w:val="00951F37"/>
    <w:rsid w:val="009528F9"/>
    <w:rsid w:val="00953E69"/>
    <w:rsid w:val="00953F31"/>
    <w:rsid w:val="0095494E"/>
    <w:rsid w:val="00957051"/>
    <w:rsid w:val="009607E1"/>
    <w:rsid w:val="00961872"/>
    <w:rsid w:val="0096269E"/>
    <w:rsid w:val="00963161"/>
    <w:rsid w:val="00963463"/>
    <w:rsid w:val="0096437E"/>
    <w:rsid w:val="009646D4"/>
    <w:rsid w:val="009649C3"/>
    <w:rsid w:val="0096589A"/>
    <w:rsid w:val="00966375"/>
    <w:rsid w:val="00970653"/>
    <w:rsid w:val="00971286"/>
    <w:rsid w:val="00972D88"/>
    <w:rsid w:val="00974076"/>
    <w:rsid w:val="00975965"/>
    <w:rsid w:val="00976722"/>
    <w:rsid w:val="00976B10"/>
    <w:rsid w:val="0098008F"/>
    <w:rsid w:val="009800B1"/>
    <w:rsid w:val="009811E8"/>
    <w:rsid w:val="009836F2"/>
    <w:rsid w:val="00983C95"/>
    <w:rsid w:val="0098421F"/>
    <w:rsid w:val="00984646"/>
    <w:rsid w:val="00985FFC"/>
    <w:rsid w:val="00991658"/>
    <w:rsid w:val="00992744"/>
    <w:rsid w:val="009933F6"/>
    <w:rsid w:val="009A0A2F"/>
    <w:rsid w:val="009A0F61"/>
    <w:rsid w:val="009A1255"/>
    <w:rsid w:val="009A24DF"/>
    <w:rsid w:val="009A2B1B"/>
    <w:rsid w:val="009A4BCB"/>
    <w:rsid w:val="009A4D32"/>
    <w:rsid w:val="009A68C9"/>
    <w:rsid w:val="009B18F7"/>
    <w:rsid w:val="009B2990"/>
    <w:rsid w:val="009B2C4F"/>
    <w:rsid w:val="009B2DCD"/>
    <w:rsid w:val="009B34C8"/>
    <w:rsid w:val="009B6D64"/>
    <w:rsid w:val="009B7FE8"/>
    <w:rsid w:val="009C1A4F"/>
    <w:rsid w:val="009C1C3D"/>
    <w:rsid w:val="009C2AB8"/>
    <w:rsid w:val="009C3393"/>
    <w:rsid w:val="009C5225"/>
    <w:rsid w:val="009C5392"/>
    <w:rsid w:val="009D1944"/>
    <w:rsid w:val="009D48BC"/>
    <w:rsid w:val="009D5E44"/>
    <w:rsid w:val="009D6CAA"/>
    <w:rsid w:val="009E0C65"/>
    <w:rsid w:val="009E149E"/>
    <w:rsid w:val="009E24F7"/>
    <w:rsid w:val="009E273A"/>
    <w:rsid w:val="009E2B5E"/>
    <w:rsid w:val="009E2CFA"/>
    <w:rsid w:val="009E45B9"/>
    <w:rsid w:val="009E4632"/>
    <w:rsid w:val="009E499F"/>
    <w:rsid w:val="009E4AA8"/>
    <w:rsid w:val="009E4E14"/>
    <w:rsid w:val="009E6283"/>
    <w:rsid w:val="009E6DBA"/>
    <w:rsid w:val="009F258E"/>
    <w:rsid w:val="009F2C5B"/>
    <w:rsid w:val="009F3625"/>
    <w:rsid w:val="009F395D"/>
    <w:rsid w:val="009F58F8"/>
    <w:rsid w:val="009F59D6"/>
    <w:rsid w:val="009F5F48"/>
    <w:rsid w:val="00A0110F"/>
    <w:rsid w:val="00A013A5"/>
    <w:rsid w:val="00A01E41"/>
    <w:rsid w:val="00A02CAD"/>
    <w:rsid w:val="00A02E03"/>
    <w:rsid w:val="00A04978"/>
    <w:rsid w:val="00A071D6"/>
    <w:rsid w:val="00A132F3"/>
    <w:rsid w:val="00A13E3F"/>
    <w:rsid w:val="00A14395"/>
    <w:rsid w:val="00A14F87"/>
    <w:rsid w:val="00A16409"/>
    <w:rsid w:val="00A17432"/>
    <w:rsid w:val="00A20245"/>
    <w:rsid w:val="00A2061A"/>
    <w:rsid w:val="00A20F5D"/>
    <w:rsid w:val="00A22318"/>
    <w:rsid w:val="00A224E9"/>
    <w:rsid w:val="00A23905"/>
    <w:rsid w:val="00A25019"/>
    <w:rsid w:val="00A26CDD"/>
    <w:rsid w:val="00A27B35"/>
    <w:rsid w:val="00A27FFA"/>
    <w:rsid w:val="00A300AF"/>
    <w:rsid w:val="00A31291"/>
    <w:rsid w:val="00A31A68"/>
    <w:rsid w:val="00A32737"/>
    <w:rsid w:val="00A33F21"/>
    <w:rsid w:val="00A34B4C"/>
    <w:rsid w:val="00A36A9A"/>
    <w:rsid w:val="00A378E0"/>
    <w:rsid w:val="00A37F7B"/>
    <w:rsid w:val="00A40077"/>
    <w:rsid w:val="00A414CC"/>
    <w:rsid w:val="00A43619"/>
    <w:rsid w:val="00A44C86"/>
    <w:rsid w:val="00A45703"/>
    <w:rsid w:val="00A45CFA"/>
    <w:rsid w:val="00A50198"/>
    <w:rsid w:val="00A504E4"/>
    <w:rsid w:val="00A50598"/>
    <w:rsid w:val="00A53D87"/>
    <w:rsid w:val="00A57107"/>
    <w:rsid w:val="00A5766E"/>
    <w:rsid w:val="00A61664"/>
    <w:rsid w:val="00A61883"/>
    <w:rsid w:val="00A63777"/>
    <w:rsid w:val="00A6385C"/>
    <w:rsid w:val="00A63B6D"/>
    <w:rsid w:val="00A63F4F"/>
    <w:rsid w:val="00A648DC"/>
    <w:rsid w:val="00A64D29"/>
    <w:rsid w:val="00A6733C"/>
    <w:rsid w:val="00A71806"/>
    <w:rsid w:val="00A719B0"/>
    <w:rsid w:val="00A73F22"/>
    <w:rsid w:val="00A744B9"/>
    <w:rsid w:val="00A74F00"/>
    <w:rsid w:val="00A75CAA"/>
    <w:rsid w:val="00A80859"/>
    <w:rsid w:val="00A82D4A"/>
    <w:rsid w:val="00A8321B"/>
    <w:rsid w:val="00A8332F"/>
    <w:rsid w:val="00A84646"/>
    <w:rsid w:val="00A85584"/>
    <w:rsid w:val="00A91F14"/>
    <w:rsid w:val="00A9300C"/>
    <w:rsid w:val="00A930CD"/>
    <w:rsid w:val="00A9547D"/>
    <w:rsid w:val="00A961C8"/>
    <w:rsid w:val="00A96F07"/>
    <w:rsid w:val="00A9747A"/>
    <w:rsid w:val="00A97925"/>
    <w:rsid w:val="00AA060F"/>
    <w:rsid w:val="00AA0BF2"/>
    <w:rsid w:val="00AA1CAE"/>
    <w:rsid w:val="00AA1DC4"/>
    <w:rsid w:val="00AA24CD"/>
    <w:rsid w:val="00AA3B36"/>
    <w:rsid w:val="00AA3CA0"/>
    <w:rsid w:val="00AB01E5"/>
    <w:rsid w:val="00AB05F0"/>
    <w:rsid w:val="00AB1FFB"/>
    <w:rsid w:val="00AB278C"/>
    <w:rsid w:val="00AB338B"/>
    <w:rsid w:val="00AB50ED"/>
    <w:rsid w:val="00AB5B56"/>
    <w:rsid w:val="00AC09ED"/>
    <w:rsid w:val="00AC4AFE"/>
    <w:rsid w:val="00AC6E95"/>
    <w:rsid w:val="00AD1F53"/>
    <w:rsid w:val="00AD2387"/>
    <w:rsid w:val="00AD3070"/>
    <w:rsid w:val="00AD3869"/>
    <w:rsid w:val="00AD45D3"/>
    <w:rsid w:val="00AD5424"/>
    <w:rsid w:val="00AD68E7"/>
    <w:rsid w:val="00AE3259"/>
    <w:rsid w:val="00AE3C2E"/>
    <w:rsid w:val="00AE5E7A"/>
    <w:rsid w:val="00AF1B16"/>
    <w:rsid w:val="00AF1BF2"/>
    <w:rsid w:val="00AF262C"/>
    <w:rsid w:val="00AF2682"/>
    <w:rsid w:val="00AF322B"/>
    <w:rsid w:val="00AF3233"/>
    <w:rsid w:val="00AF5BE7"/>
    <w:rsid w:val="00AF68BD"/>
    <w:rsid w:val="00AF6D7F"/>
    <w:rsid w:val="00B026B1"/>
    <w:rsid w:val="00B061E7"/>
    <w:rsid w:val="00B10651"/>
    <w:rsid w:val="00B10FC9"/>
    <w:rsid w:val="00B115DA"/>
    <w:rsid w:val="00B11BA5"/>
    <w:rsid w:val="00B1264A"/>
    <w:rsid w:val="00B129D1"/>
    <w:rsid w:val="00B1439D"/>
    <w:rsid w:val="00B143A9"/>
    <w:rsid w:val="00B14CF8"/>
    <w:rsid w:val="00B15717"/>
    <w:rsid w:val="00B20BDA"/>
    <w:rsid w:val="00B21754"/>
    <w:rsid w:val="00B22448"/>
    <w:rsid w:val="00B2592C"/>
    <w:rsid w:val="00B26327"/>
    <w:rsid w:val="00B27B16"/>
    <w:rsid w:val="00B327DB"/>
    <w:rsid w:val="00B33524"/>
    <w:rsid w:val="00B365F9"/>
    <w:rsid w:val="00B36978"/>
    <w:rsid w:val="00B36C09"/>
    <w:rsid w:val="00B41424"/>
    <w:rsid w:val="00B4164C"/>
    <w:rsid w:val="00B41CAE"/>
    <w:rsid w:val="00B4244E"/>
    <w:rsid w:val="00B435CE"/>
    <w:rsid w:val="00B4571F"/>
    <w:rsid w:val="00B4679C"/>
    <w:rsid w:val="00B46C8D"/>
    <w:rsid w:val="00B471CC"/>
    <w:rsid w:val="00B477AB"/>
    <w:rsid w:val="00B47DDA"/>
    <w:rsid w:val="00B5000E"/>
    <w:rsid w:val="00B5172B"/>
    <w:rsid w:val="00B51E19"/>
    <w:rsid w:val="00B531F2"/>
    <w:rsid w:val="00B535FC"/>
    <w:rsid w:val="00B53875"/>
    <w:rsid w:val="00B542FD"/>
    <w:rsid w:val="00B55798"/>
    <w:rsid w:val="00B60A9D"/>
    <w:rsid w:val="00B616E4"/>
    <w:rsid w:val="00B63009"/>
    <w:rsid w:val="00B639F2"/>
    <w:rsid w:val="00B64012"/>
    <w:rsid w:val="00B664D4"/>
    <w:rsid w:val="00B67CB8"/>
    <w:rsid w:val="00B707DD"/>
    <w:rsid w:val="00B709E7"/>
    <w:rsid w:val="00B71837"/>
    <w:rsid w:val="00B71992"/>
    <w:rsid w:val="00B7486E"/>
    <w:rsid w:val="00B7569A"/>
    <w:rsid w:val="00B75CD1"/>
    <w:rsid w:val="00B75F42"/>
    <w:rsid w:val="00B76B42"/>
    <w:rsid w:val="00B8061C"/>
    <w:rsid w:val="00B8224A"/>
    <w:rsid w:val="00B82C37"/>
    <w:rsid w:val="00B84C5F"/>
    <w:rsid w:val="00B90626"/>
    <w:rsid w:val="00B90FDD"/>
    <w:rsid w:val="00B92CE2"/>
    <w:rsid w:val="00B92FB2"/>
    <w:rsid w:val="00B93097"/>
    <w:rsid w:val="00B93171"/>
    <w:rsid w:val="00B9365E"/>
    <w:rsid w:val="00B9381B"/>
    <w:rsid w:val="00B95130"/>
    <w:rsid w:val="00B95AE8"/>
    <w:rsid w:val="00B96692"/>
    <w:rsid w:val="00B97B7A"/>
    <w:rsid w:val="00BA077C"/>
    <w:rsid w:val="00BA2560"/>
    <w:rsid w:val="00BA2EAE"/>
    <w:rsid w:val="00BA383D"/>
    <w:rsid w:val="00BA5F4D"/>
    <w:rsid w:val="00BA722D"/>
    <w:rsid w:val="00BB3C88"/>
    <w:rsid w:val="00BB4A4C"/>
    <w:rsid w:val="00BB4FBC"/>
    <w:rsid w:val="00BB70E1"/>
    <w:rsid w:val="00BB7D97"/>
    <w:rsid w:val="00BC00A0"/>
    <w:rsid w:val="00BC06F5"/>
    <w:rsid w:val="00BC0AFC"/>
    <w:rsid w:val="00BC2526"/>
    <w:rsid w:val="00BC300F"/>
    <w:rsid w:val="00BC36F8"/>
    <w:rsid w:val="00BC41F6"/>
    <w:rsid w:val="00BC4F86"/>
    <w:rsid w:val="00BC7124"/>
    <w:rsid w:val="00BD00A8"/>
    <w:rsid w:val="00BD2135"/>
    <w:rsid w:val="00BD229B"/>
    <w:rsid w:val="00BD674A"/>
    <w:rsid w:val="00BD70C9"/>
    <w:rsid w:val="00BD7677"/>
    <w:rsid w:val="00BE161C"/>
    <w:rsid w:val="00BE2C5D"/>
    <w:rsid w:val="00BE33EB"/>
    <w:rsid w:val="00BE3D1A"/>
    <w:rsid w:val="00BE7FB6"/>
    <w:rsid w:val="00BF1488"/>
    <w:rsid w:val="00BF1D79"/>
    <w:rsid w:val="00BF2180"/>
    <w:rsid w:val="00BF56BF"/>
    <w:rsid w:val="00BF5773"/>
    <w:rsid w:val="00BF5D7F"/>
    <w:rsid w:val="00C0098C"/>
    <w:rsid w:val="00C014B2"/>
    <w:rsid w:val="00C03278"/>
    <w:rsid w:val="00C03729"/>
    <w:rsid w:val="00C0663A"/>
    <w:rsid w:val="00C07391"/>
    <w:rsid w:val="00C075B6"/>
    <w:rsid w:val="00C078BE"/>
    <w:rsid w:val="00C1331F"/>
    <w:rsid w:val="00C143AF"/>
    <w:rsid w:val="00C15EEB"/>
    <w:rsid w:val="00C20DAC"/>
    <w:rsid w:val="00C2167E"/>
    <w:rsid w:val="00C2273D"/>
    <w:rsid w:val="00C22D2F"/>
    <w:rsid w:val="00C230FF"/>
    <w:rsid w:val="00C269A3"/>
    <w:rsid w:val="00C26A6A"/>
    <w:rsid w:val="00C307DC"/>
    <w:rsid w:val="00C319F0"/>
    <w:rsid w:val="00C31BBB"/>
    <w:rsid w:val="00C3470C"/>
    <w:rsid w:val="00C34FB1"/>
    <w:rsid w:val="00C35AC1"/>
    <w:rsid w:val="00C360CD"/>
    <w:rsid w:val="00C37E65"/>
    <w:rsid w:val="00C41D53"/>
    <w:rsid w:val="00C41F12"/>
    <w:rsid w:val="00C44BEA"/>
    <w:rsid w:val="00C454C3"/>
    <w:rsid w:val="00C46064"/>
    <w:rsid w:val="00C46989"/>
    <w:rsid w:val="00C479DA"/>
    <w:rsid w:val="00C50079"/>
    <w:rsid w:val="00C504BB"/>
    <w:rsid w:val="00C505DD"/>
    <w:rsid w:val="00C50C2A"/>
    <w:rsid w:val="00C50D47"/>
    <w:rsid w:val="00C52100"/>
    <w:rsid w:val="00C53234"/>
    <w:rsid w:val="00C5328E"/>
    <w:rsid w:val="00C539D1"/>
    <w:rsid w:val="00C54AF5"/>
    <w:rsid w:val="00C5530B"/>
    <w:rsid w:val="00C56238"/>
    <w:rsid w:val="00C5634B"/>
    <w:rsid w:val="00C569E0"/>
    <w:rsid w:val="00C57D4A"/>
    <w:rsid w:val="00C60AF1"/>
    <w:rsid w:val="00C63241"/>
    <w:rsid w:val="00C63E60"/>
    <w:rsid w:val="00C65181"/>
    <w:rsid w:val="00C651B2"/>
    <w:rsid w:val="00C65640"/>
    <w:rsid w:val="00C65E16"/>
    <w:rsid w:val="00C66FD6"/>
    <w:rsid w:val="00C6787E"/>
    <w:rsid w:val="00C67D75"/>
    <w:rsid w:val="00C74757"/>
    <w:rsid w:val="00C74DFA"/>
    <w:rsid w:val="00C7555B"/>
    <w:rsid w:val="00C7633D"/>
    <w:rsid w:val="00C766CB"/>
    <w:rsid w:val="00C76981"/>
    <w:rsid w:val="00C804DA"/>
    <w:rsid w:val="00C8366F"/>
    <w:rsid w:val="00C8484A"/>
    <w:rsid w:val="00C85318"/>
    <w:rsid w:val="00C863FE"/>
    <w:rsid w:val="00C86828"/>
    <w:rsid w:val="00C8745A"/>
    <w:rsid w:val="00C912E2"/>
    <w:rsid w:val="00C92102"/>
    <w:rsid w:val="00C93B7C"/>
    <w:rsid w:val="00C93D0E"/>
    <w:rsid w:val="00C94B7D"/>
    <w:rsid w:val="00C963E5"/>
    <w:rsid w:val="00C9640B"/>
    <w:rsid w:val="00C96A19"/>
    <w:rsid w:val="00C9714B"/>
    <w:rsid w:val="00CA009A"/>
    <w:rsid w:val="00CA1354"/>
    <w:rsid w:val="00CA1A3F"/>
    <w:rsid w:val="00CA1BD2"/>
    <w:rsid w:val="00CA357B"/>
    <w:rsid w:val="00CA49A2"/>
    <w:rsid w:val="00CA4D6C"/>
    <w:rsid w:val="00CA68CD"/>
    <w:rsid w:val="00CA7544"/>
    <w:rsid w:val="00CA7ADF"/>
    <w:rsid w:val="00CB2914"/>
    <w:rsid w:val="00CB699A"/>
    <w:rsid w:val="00CC0874"/>
    <w:rsid w:val="00CC5C04"/>
    <w:rsid w:val="00CC68E0"/>
    <w:rsid w:val="00CC6DCA"/>
    <w:rsid w:val="00CC7350"/>
    <w:rsid w:val="00CD0C46"/>
    <w:rsid w:val="00CD13D6"/>
    <w:rsid w:val="00CD15E6"/>
    <w:rsid w:val="00CD2881"/>
    <w:rsid w:val="00CD2B49"/>
    <w:rsid w:val="00CD378A"/>
    <w:rsid w:val="00CD37F4"/>
    <w:rsid w:val="00CD57A4"/>
    <w:rsid w:val="00CD591C"/>
    <w:rsid w:val="00CD5EA8"/>
    <w:rsid w:val="00CD5F2C"/>
    <w:rsid w:val="00CD6DDE"/>
    <w:rsid w:val="00CD7EFB"/>
    <w:rsid w:val="00CE1F12"/>
    <w:rsid w:val="00CE2912"/>
    <w:rsid w:val="00CE3998"/>
    <w:rsid w:val="00CE3F4D"/>
    <w:rsid w:val="00CE41C0"/>
    <w:rsid w:val="00CE44CB"/>
    <w:rsid w:val="00CE4893"/>
    <w:rsid w:val="00CF210A"/>
    <w:rsid w:val="00CF4770"/>
    <w:rsid w:val="00CF53B6"/>
    <w:rsid w:val="00CF6D79"/>
    <w:rsid w:val="00D0098D"/>
    <w:rsid w:val="00D01B92"/>
    <w:rsid w:val="00D0462B"/>
    <w:rsid w:val="00D0475A"/>
    <w:rsid w:val="00D05271"/>
    <w:rsid w:val="00D07C9E"/>
    <w:rsid w:val="00D102F2"/>
    <w:rsid w:val="00D10374"/>
    <w:rsid w:val="00D134AC"/>
    <w:rsid w:val="00D13F45"/>
    <w:rsid w:val="00D1476E"/>
    <w:rsid w:val="00D154C4"/>
    <w:rsid w:val="00D178BF"/>
    <w:rsid w:val="00D201ED"/>
    <w:rsid w:val="00D205E1"/>
    <w:rsid w:val="00D20C37"/>
    <w:rsid w:val="00D22741"/>
    <w:rsid w:val="00D22DA0"/>
    <w:rsid w:val="00D236FE"/>
    <w:rsid w:val="00D25039"/>
    <w:rsid w:val="00D25B5B"/>
    <w:rsid w:val="00D264FA"/>
    <w:rsid w:val="00D33995"/>
    <w:rsid w:val="00D339C2"/>
    <w:rsid w:val="00D33FA4"/>
    <w:rsid w:val="00D34153"/>
    <w:rsid w:val="00D35350"/>
    <w:rsid w:val="00D36385"/>
    <w:rsid w:val="00D36817"/>
    <w:rsid w:val="00D40D26"/>
    <w:rsid w:val="00D41F3D"/>
    <w:rsid w:val="00D44A55"/>
    <w:rsid w:val="00D47B17"/>
    <w:rsid w:val="00D5141A"/>
    <w:rsid w:val="00D552BA"/>
    <w:rsid w:val="00D55828"/>
    <w:rsid w:val="00D55E4E"/>
    <w:rsid w:val="00D56603"/>
    <w:rsid w:val="00D56EA1"/>
    <w:rsid w:val="00D5768B"/>
    <w:rsid w:val="00D57ED0"/>
    <w:rsid w:val="00D57F67"/>
    <w:rsid w:val="00D602C6"/>
    <w:rsid w:val="00D6050A"/>
    <w:rsid w:val="00D618BF"/>
    <w:rsid w:val="00D64376"/>
    <w:rsid w:val="00D671AC"/>
    <w:rsid w:val="00D71E90"/>
    <w:rsid w:val="00D7202F"/>
    <w:rsid w:val="00D77132"/>
    <w:rsid w:val="00D77EA7"/>
    <w:rsid w:val="00D826AF"/>
    <w:rsid w:val="00D830BF"/>
    <w:rsid w:val="00D83DB9"/>
    <w:rsid w:val="00D8482E"/>
    <w:rsid w:val="00D84F88"/>
    <w:rsid w:val="00D878F7"/>
    <w:rsid w:val="00D90F6E"/>
    <w:rsid w:val="00D91416"/>
    <w:rsid w:val="00D91685"/>
    <w:rsid w:val="00D933D4"/>
    <w:rsid w:val="00D9400A"/>
    <w:rsid w:val="00D94B91"/>
    <w:rsid w:val="00D9587E"/>
    <w:rsid w:val="00DA4D18"/>
    <w:rsid w:val="00DA5F94"/>
    <w:rsid w:val="00DA65B7"/>
    <w:rsid w:val="00DA7501"/>
    <w:rsid w:val="00DA79D0"/>
    <w:rsid w:val="00DB153C"/>
    <w:rsid w:val="00DB2B9B"/>
    <w:rsid w:val="00DB3466"/>
    <w:rsid w:val="00DB38EE"/>
    <w:rsid w:val="00DB444E"/>
    <w:rsid w:val="00DB505B"/>
    <w:rsid w:val="00DB6261"/>
    <w:rsid w:val="00DB6FEF"/>
    <w:rsid w:val="00DC1866"/>
    <w:rsid w:val="00DC3281"/>
    <w:rsid w:val="00DC34B5"/>
    <w:rsid w:val="00DC398F"/>
    <w:rsid w:val="00DC45D0"/>
    <w:rsid w:val="00DC48AA"/>
    <w:rsid w:val="00DC66E2"/>
    <w:rsid w:val="00DC742E"/>
    <w:rsid w:val="00DD0AAD"/>
    <w:rsid w:val="00DD14A0"/>
    <w:rsid w:val="00DD1A84"/>
    <w:rsid w:val="00DD2674"/>
    <w:rsid w:val="00DD32C6"/>
    <w:rsid w:val="00DD426E"/>
    <w:rsid w:val="00DE05E0"/>
    <w:rsid w:val="00DE2A6C"/>
    <w:rsid w:val="00DE2DE5"/>
    <w:rsid w:val="00DE3DD5"/>
    <w:rsid w:val="00DE639B"/>
    <w:rsid w:val="00DE68F4"/>
    <w:rsid w:val="00DE6914"/>
    <w:rsid w:val="00DE6B18"/>
    <w:rsid w:val="00DE7310"/>
    <w:rsid w:val="00DE7697"/>
    <w:rsid w:val="00DF08BB"/>
    <w:rsid w:val="00DF0E9B"/>
    <w:rsid w:val="00DF1055"/>
    <w:rsid w:val="00DF3792"/>
    <w:rsid w:val="00DF475A"/>
    <w:rsid w:val="00DF4E09"/>
    <w:rsid w:val="00DF6F20"/>
    <w:rsid w:val="00DF7645"/>
    <w:rsid w:val="00E00ADC"/>
    <w:rsid w:val="00E013D9"/>
    <w:rsid w:val="00E02678"/>
    <w:rsid w:val="00E02983"/>
    <w:rsid w:val="00E03070"/>
    <w:rsid w:val="00E034E1"/>
    <w:rsid w:val="00E06B69"/>
    <w:rsid w:val="00E07C15"/>
    <w:rsid w:val="00E10101"/>
    <w:rsid w:val="00E105CC"/>
    <w:rsid w:val="00E10711"/>
    <w:rsid w:val="00E14047"/>
    <w:rsid w:val="00E14698"/>
    <w:rsid w:val="00E16038"/>
    <w:rsid w:val="00E1668B"/>
    <w:rsid w:val="00E174C8"/>
    <w:rsid w:val="00E200FF"/>
    <w:rsid w:val="00E20419"/>
    <w:rsid w:val="00E20AAC"/>
    <w:rsid w:val="00E227E6"/>
    <w:rsid w:val="00E2486D"/>
    <w:rsid w:val="00E253CE"/>
    <w:rsid w:val="00E3048B"/>
    <w:rsid w:val="00E307FC"/>
    <w:rsid w:val="00E31B61"/>
    <w:rsid w:val="00E33995"/>
    <w:rsid w:val="00E3432E"/>
    <w:rsid w:val="00E374DC"/>
    <w:rsid w:val="00E37BC3"/>
    <w:rsid w:val="00E42E1E"/>
    <w:rsid w:val="00E43082"/>
    <w:rsid w:val="00E44568"/>
    <w:rsid w:val="00E447FB"/>
    <w:rsid w:val="00E45090"/>
    <w:rsid w:val="00E4600C"/>
    <w:rsid w:val="00E513CD"/>
    <w:rsid w:val="00E51C13"/>
    <w:rsid w:val="00E527F6"/>
    <w:rsid w:val="00E54725"/>
    <w:rsid w:val="00E54AE8"/>
    <w:rsid w:val="00E568FC"/>
    <w:rsid w:val="00E600E7"/>
    <w:rsid w:val="00E60DA7"/>
    <w:rsid w:val="00E614EF"/>
    <w:rsid w:val="00E61BDE"/>
    <w:rsid w:val="00E61D4E"/>
    <w:rsid w:val="00E62D6A"/>
    <w:rsid w:val="00E6365B"/>
    <w:rsid w:val="00E654B7"/>
    <w:rsid w:val="00E72BF1"/>
    <w:rsid w:val="00E72D2A"/>
    <w:rsid w:val="00E7304F"/>
    <w:rsid w:val="00E73D34"/>
    <w:rsid w:val="00E74225"/>
    <w:rsid w:val="00E747E5"/>
    <w:rsid w:val="00E749D5"/>
    <w:rsid w:val="00E74CEC"/>
    <w:rsid w:val="00E75A8F"/>
    <w:rsid w:val="00E75E07"/>
    <w:rsid w:val="00E763B3"/>
    <w:rsid w:val="00E77B92"/>
    <w:rsid w:val="00E77C71"/>
    <w:rsid w:val="00E8317E"/>
    <w:rsid w:val="00E841E1"/>
    <w:rsid w:val="00E84537"/>
    <w:rsid w:val="00E84573"/>
    <w:rsid w:val="00E86284"/>
    <w:rsid w:val="00E87962"/>
    <w:rsid w:val="00E91155"/>
    <w:rsid w:val="00E91B90"/>
    <w:rsid w:val="00E92308"/>
    <w:rsid w:val="00E93A5F"/>
    <w:rsid w:val="00E94613"/>
    <w:rsid w:val="00E94CD4"/>
    <w:rsid w:val="00E97AD7"/>
    <w:rsid w:val="00E97DED"/>
    <w:rsid w:val="00EA0B72"/>
    <w:rsid w:val="00EA1EBC"/>
    <w:rsid w:val="00EA2706"/>
    <w:rsid w:val="00EA323E"/>
    <w:rsid w:val="00EA32BC"/>
    <w:rsid w:val="00EA394F"/>
    <w:rsid w:val="00EA3B14"/>
    <w:rsid w:val="00EA5C70"/>
    <w:rsid w:val="00EB0C58"/>
    <w:rsid w:val="00EB11FD"/>
    <w:rsid w:val="00EB15F8"/>
    <w:rsid w:val="00EB181F"/>
    <w:rsid w:val="00EB1B23"/>
    <w:rsid w:val="00EB35A3"/>
    <w:rsid w:val="00EB4A2B"/>
    <w:rsid w:val="00EB4C27"/>
    <w:rsid w:val="00EB568D"/>
    <w:rsid w:val="00EB7062"/>
    <w:rsid w:val="00EB7E6E"/>
    <w:rsid w:val="00EC0800"/>
    <w:rsid w:val="00EC1A6A"/>
    <w:rsid w:val="00EC315A"/>
    <w:rsid w:val="00EC4010"/>
    <w:rsid w:val="00EC4CA1"/>
    <w:rsid w:val="00EC52D4"/>
    <w:rsid w:val="00EC5B2F"/>
    <w:rsid w:val="00EC5D07"/>
    <w:rsid w:val="00EC6908"/>
    <w:rsid w:val="00EC6916"/>
    <w:rsid w:val="00EC7443"/>
    <w:rsid w:val="00ED14C3"/>
    <w:rsid w:val="00ED1C4E"/>
    <w:rsid w:val="00ED4FE3"/>
    <w:rsid w:val="00ED5B42"/>
    <w:rsid w:val="00ED61C8"/>
    <w:rsid w:val="00ED6F46"/>
    <w:rsid w:val="00ED72DA"/>
    <w:rsid w:val="00EE090E"/>
    <w:rsid w:val="00EE12AA"/>
    <w:rsid w:val="00EE2640"/>
    <w:rsid w:val="00EF2197"/>
    <w:rsid w:val="00EF22E2"/>
    <w:rsid w:val="00EF23CE"/>
    <w:rsid w:val="00EF31AE"/>
    <w:rsid w:val="00EF5204"/>
    <w:rsid w:val="00EF5B30"/>
    <w:rsid w:val="00EF6216"/>
    <w:rsid w:val="00EF6867"/>
    <w:rsid w:val="00EF6CC7"/>
    <w:rsid w:val="00F03565"/>
    <w:rsid w:val="00F03AFE"/>
    <w:rsid w:val="00F061ED"/>
    <w:rsid w:val="00F06384"/>
    <w:rsid w:val="00F064E1"/>
    <w:rsid w:val="00F069BF"/>
    <w:rsid w:val="00F070EC"/>
    <w:rsid w:val="00F07E29"/>
    <w:rsid w:val="00F10C36"/>
    <w:rsid w:val="00F10FB2"/>
    <w:rsid w:val="00F11565"/>
    <w:rsid w:val="00F118ED"/>
    <w:rsid w:val="00F135D7"/>
    <w:rsid w:val="00F13BA4"/>
    <w:rsid w:val="00F141C8"/>
    <w:rsid w:val="00F15C81"/>
    <w:rsid w:val="00F17949"/>
    <w:rsid w:val="00F227A7"/>
    <w:rsid w:val="00F23A4A"/>
    <w:rsid w:val="00F24FE4"/>
    <w:rsid w:val="00F26BA6"/>
    <w:rsid w:val="00F3118D"/>
    <w:rsid w:val="00F32B7B"/>
    <w:rsid w:val="00F34173"/>
    <w:rsid w:val="00F34585"/>
    <w:rsid w:val="00F347EE"/>
    <w:rsid w:val="00F428D5"/>
    <w:rsid w:val="00F45B66"/>
    <w:rsid w:val="00F45E9D"/>
    <w:rsid w:val="00F46111"/>
    <w:rsid w:val="00F46245"/>
    <w:rsid w:val="00F46A73"/>
    <w:rsid w:val="00F47562"/>
    <w:rsid w:val="00F50881"/>
    <w:rsid w:val="00F51076"/>
    <w:rsid w:val="00F5136F"/>
    <w:rsid w:val="00F51C53"/>
    <w:rsid w:val="00F5284F"/>
    <w:rsid w:val="00F52EBE"/>
    <w:rsid w:val="00F54020"/>
    <w:rsid w:val="00F54798"/>
    <w:rsid w:val="00F54C61"/>
    <w:rsid w:val="00F60066"/>
    <w:rsid w:val="00F62166"/>
    <w:rsid w:val="00F6413A"/>
    <w:rsid w:val="00F64303"/>
    <w:rsid w:val="00F6487B"/>
    <w:rsid w:val="00F64FF1"/>
    <w:rsid w:val="00F66D22"/>
    <w:rsid w:val="00F670B7"/>
    <w:rsid w:val="00F71F62"/>
    <w:rsid w:val="00F7223F"/>
    <w:rsid w:val="00F729CB"/>
    <w:rsid w:val="00F748C2"/>
    <w:rsid w:val="00F75277"/>
    <w:rsid w:val="00F772C7"/>
    <w:rsid w:val="00F77506"/>
    <w:rsid w:val="00F77D50"/>
    <w:rsid w:val="00F800B5"/>
    <w:rsid w:val="00F8068C"/>
    <w:rsid w:val="00F81F85"/>
    <w:rsid w:val="00F82263"/>
    <w:rsid w:val="00F82322"/>
    <w:rsid w:val="00F8330B"/>
    <w:rsid w:val="00F84690"/>
    <w:rsid w:val="00F84E45"/>
    <w:rsid w:val="00F85295"/>
    <w:rsid w:val="00F877B6"/>
    <w:rsid w:val="00F92776"/>
    <w:rsid w:val="00F92BF1"/>
    <w:rsid w:val="00F965FA"/>
    <w:rsid w:val="00F97561"/>
    <w:rsid w:val="00FA1215"/>
    <w:rsid w:val="00FA1B35"/>
    <w:rsid w:val="00FA2EDC"/>
    <w:rsid w:val="00FA2FFC"/>
    <w:rsid w:val="00FA3F33"/>
    <w:rsid w:val="00FA64E9"/>
    <w:rsid w:val="00FA7D2C"/>
    <w:rsid w:val="00FB02D4"/>
    <w:rsid w:val="00FB232D"/>
    <w:rsid w:val="00FB274C"/>
    <w:rsid w:val="00FB305E"/>
    <w:rsid w:val="00FB32C7"/>
    <w:rsid w:val="00FB33F2"/>
    <w:rsid w:val="00FC0465"/>
    <w:rsid w:val="00FC0638"/>
    <w:rsid w:val="00FC0C9F"/>
    <w:rsid w:val="00FC0DD8"/>
    <w:rsid w:val="00FC1365"/>
    <w:rsid w:val="00FC26D2"/>
    <w:rsid w:val="00FC5FCB"/>
    <w:rsid w:val="00FC62A9"/>
    <w:rsid w:val="00FC73D9"/>
    <w:rsid w:val="00FD04BB"/>
    <w:rsid w:val="00FD1707"/>
    <w:rsid w:val="00FD18F5"/>
    <w:rsid w:val="00FD2F09"/>
    <w:rsid w:val="00FD3EF6"/>
    <w:rsid w:val="00FD4536"/>
    <w:rsid w:val="00FD46ED"/>
    <w:rsid w:val="00FD65F5"/>
    <w:rsid w:val="00FE14BC"/>
    <w:rsid w:val="00FE2B8F"/>
    <w:rsid w:val="00FE4D26"/>
    <w:rsid w:val="00FE58F8"/>
    <w:rsid w:val="00FE7116"/>
    <w:rsid w:val="00FE72C5"/>
    <w:rsid w:val="00FF074B"/>
    <w:rsid w:val="00FF4155"/>
    <w:rsid w:val="00FF76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1399B8"/>
  <w15:chartTrackingRefBased/>
  <w15:docId w15:val="{B65891BE-11E2-452F-B777-8174C1E48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48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C1C2A"/>
  </w:style>
  <w:style w:type="paragraph" w:styleId="berschrift1">
    <w:name w:val="heading 1"/>
    <w:basedOn w:val="Standard"/>
    <w:link w:val="berschrift1Zchn"/>
    <w:uiPriority w:val="9"/>
    <w:qFormat/>
    <w:rsid w:val="00E749D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41C03"/>
    <w:pPr>
      <w:ind w:left="720"/>
      <w:contextualSpacing/>
    </w:pPr>
  </w:style>
  <w:style w:type="paragraph" w:customStyle="1" w:styleId="EndNoteBibliographyTitle">
    <w:name w:val="EndNote Bibliography Title"/>
    <w:basedOn w:val="Standard"/>
    <w:link w:val="EndNoteBibliographyTitleZchn"/>
    <w:rsid w:val="0038657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86574"/>
    <w:rPr>
      <w:rFonts w:ascii="Calibri" w:hAnsi="Calibri" w:cs="Calibri"/>
      <w:noProof/>
      <w:lang w:val="en-US"/>
    </w:rPr>
  </w:style>
  <w:style w:type="paragraph" w:customStyle="1" w:styleId="EndNoteBibliography">
    <w:name w:val="EndNote Bibliography"/>
    <w:basedOn w:val="Standard"/>
    <w:link w:val="EndNoteBibliographyZchn"/>
    <w:rsid w:val="0038657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86574"/>
    <w:rPr>
      <w:rFonts w:ascii="Calibri" w:hAnsi="Calibri" w:cs="Calibri"/>
      <w:noProof/>
      <w:lang w:val="en-US"/>
    </w:rPr>
  </w:style>
  <w:style w:type="character" w:styleId="Hyperlink">
    <w:name w:val="Hyperlink"/>
    <w:basedOn w:val="Absatz-Standardschriftart"/>
    <w:uiPriority w:val="99"/>
    <w:unhideWhenUsed/>
    <w:rsid w:val="00F13BA4"/>
    <w:rPr>
      <w:color w:val="0000FF"/>
      <w:u w:val="single"/>
    </w:rPr>
  </w:style>
  <w:style w:type="character" w:customStyle="1" w:styleId="repr-domain">
    <w:name w:val="repr-domain"/>
    <w:basedOn w:val="Absatz-Standardschriftart"/>
    <w:rsid w:val="00736731"/>
  </w:style>
  <w:style w:type="character" w:styleId="BesuchterLink">
    <w:name w:val="FollowedHyperlink"/>
    <w:basedOn w:val="Absatz-Standardschriftart"/>
    <w:uiPriority w:val="99"/>
    <w:semiHidden/>
    <w:unhideWhenUsed/>
    <w:rsid w:val="00736731"/>
    <w:rPr>
      <w:color w:val="954F72" w:themeColor="followedHyperlink"/>
      <w:u w:val="single"/>
    </w:rPr>
  </w:style>
  <w:style w:type="character" w:styleId="Kommentarzeichen">
    <w:name w:val="annotation reference"/>
    <w:basedOn w:val="Absatz-Standardschriftart"/>
    <w:uiPriority w:val="99"/>
    <w:semiHidden/>
    <w:unhideWhenUsed/>
    <w:rsid w:val="00902B1F"/>
    <w:rPr>
      <w:sz w:val="16"/>
      <w:szCs w:val="16"/>
    </w:rPr>
  </w:style>
  <w:style w:type="paragraph" w:styleId="Kommentartext">
    <w:name w:val="annotation text"/>
    <w:basedOn w:val="Standard"/>
    <w:link w:val="KommentartextZchn"/>
    <w:uiPriority w:val="99"/>
    <w:unhideWhenUsed/>
    <w:rsid w:val="00902B1F"/>
    <w:pPr>
      <w:spacing w:line="240" w:lineRule="auto"/>
    </w:pPr>
    <w:rPr>
      <w:sz w:val="20"/>
      <w:szCs w:val="20"/>
    </w:rPr>
  </w:style>
  <w:style w:type="character" w:customStyle="1" w:styleId="KommentartextZchn">
    <w:name w:val="Kommentartext Zchn"/>
    <w:basedOn w:val="Absatz-Standardschriftart"/>
    <w:link w:val="Kommentartext"/>
    <w:uiPriority w:val="99"/>
    <w:rsid w:val="00902B1F"/>
    <w:rPr>
      <w:sz w:val="20"/>
      <w:szCs w:val="20"/>
    </w:rPr>
  </w:style>
  <w:style w:type="paragraph" w:styleId="Kommentarthema">
    <w:name w:val="annotation subject"/>
    <w:basedOn w:val="Kommentartext"/>
    <w:next w:val="Kommentartext"/>
    <w:link w:val="KommentarthemaZchn"/>
    <w:uiPriority w:val="99"/>
    <w:semiHidden/>
    <w:unhideWhenUsed/>
    <w:rsid w:val="00902B1F"/>
    <w:rPr>
      <w:b/>
      <w:bCs/>
    </w:rPr>
  </w:style>
  <w:style w:type="character" w:customStyle="1" w:styleId="KommentarthemaZchn">
    <w:name w:val="Kommentarthema Zchn"/>
    <w:basedOn w:val="KommentartextZchn"/>
    <w:link w:val="Kommentarthema"/>
    <w:uiPriority w:val="99"/>
    <w:semiHidden/>
    <w:rsid w:val="00902B1F"/>
    <w:rPr>
      <w:b/>
      <w:bCs/>
      <w:sz w:val="20"/>
      <w:szCs w:val="20"/>
    </w:rPr>
  </w:style>
  <w:style w:type="paragraph" w:styleId="Sprechblasentext">
    <w:name w:val="Balloon Text"/>
    <w:basedOn w:val="Standard"/>
    <w:link w:val="SprechblasentextZchn"/>
    <w:uiPriority w:val="99"/>
    <w:semiHidden/>
    <w:unhideWhenUsed/>
    <w:rsid w:val="00902B1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02B1F"/>
    <w:rPr>
      <w:rFonts w:ascii="Segoe UI" w:hAnsi="Segoe UI" w:cs="Segoe UI"/>
      <w:sz w:val="18"/>
      <w:szCs w:val="18"/>
    </w:rPr>
  </w:style>
  <w:style w:type="paragraph" w:styleId="Kopfzeile">
    <w:name w:val="header"/>
    <w:basedOn w:val="Standard"/>
    <w:link w:val="KopfzeileZchn"/>
    <w:uiPriority w:val="99"/>
    <w:unhideWhenUsed/>
    <w:rsid w:val="00CC735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C7350"/>
  </w:style>
  <w:style w:type="paragraph" w:styleId="Fuzeile">
    <w:name w:val="footer"/>
    <w:basedOn w:val="Standard"/>
    <w:link w:val="FuzeileZchn"/>
    <w:uiPriority w:val="99"/>
    <w:unhideWhenUsed/>
    <w:rsid w:val="00CC735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C7350"/>
  </w:style>
  <w:style w:type="character" w:styleId="Fett">
    <w:name w:val="Strong"/>
    <w:basedOn w:val="Absatz-Standardschriftart"/>
    <w:uiPriority w:val="22"/>
    <w:qFormat/>
    <w:rsid w:val="005C3B22"/>
    <w:rPr>
      <w:b/>
      <w:bCs/>
    </w:rPr>
  </w:style>
  <w:style w:type="character" w:styleId="Hervorhebung">
    <w:name w:val="Emphasis"/>
    <w:basedOn w:val="Absatz-Standardschriftart"/>
    <w:uiPriority w:val="20"/>
    <w:qFormat/>
    <w:rsid w:val="005C3B22"/>
    <w:rPr>
      <w:i/>
      <w:iCs/>
    </w:rPr>
  </w:style>
  <w:style w:type="character" w:customStyle="1" w:styleId="docsum-authors">
    <w:name w:val="docsum-authors"/>
    <w:basedOn w:val="Absatz-Standardschriftart"/>
    <w:rsid w:val="004A4BCA"/>
  </w:style>
  <w:style w:type="character" w:customStyle="1" w:styleId="berschrift1Zchn">
    <w:name w:val="Überschrift 1 Zchn"/>
    <w:basedOn w:val="Absatz-Standardschriftart"/>
    <w:link w:val="berschrift1"/>
    <w:uiPriority w:val="9"/>
    <w:rsid w:val="00E749D5"/>
    <w:rPr>
      <w:rFonts w:ascii="Times New Roman" w:eastAsia="Times New Roman" w:hAnsi="Times New Roman" w:cs="Times New Roman"/>
      <w:b/>
      <w:bCs/>
      <w:kern w:val="36"/>
      <w:sz w:val="48"/>
      <w:szCs w:val="48"/>
      <w:lang w:eastAsia="de-DE"/>
    </w:rPr>
  </w:style>
  <w:style w:type="paragraph" w:customStyle="1" w:styleId="cite-title">
    <w:name w:val="cite-title"/>
    <w:basedOn w:val="Standard"/>
    <w:rsid w:val="007E74C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title">
    <w:name w:val="j-title"/>
    <w:basedOn w:val="Absatz-Standardschriftart"/>
    <w:rsid w:val="007E74C7"/>
  </w:style>
  <w:style w:type="character" w:customStyle="1" w:styleId="authors-list-item">
    <w:name w:val="authors-list-item"/>
    <w:basedOn w:val="Absatz-Standardschriftart"/>
    <w:rsid w:val="004B18CD"/>
  </w:style>
  <w:style w:type="character" w:customStyle="1" w:styleId="author-sup-separator">
    <w:name w:val="author-sup-separator"/>
    <w:basedOn w:val="Absatz-Standardschriftart"/>
    <w:rsid w:val="004B18CD"/>
  </w:style>
  <w:style w:type="character" w:customStyle="1" w:styleId="comma">
    <w:name w:val="comma"/>
    <w:basedOn w:val="Absatz-Standardschriftart"/>
    <w:rsid w:val="004B18CD"/>
  </w:style>
  <w:style w:type="paragraph" w:styleId="berarbeitung">
    <w:name w:val="Revision"/>
    <w:hidden/>
    <w:uiPriority w:val="99"/>
    <w:semiHidden/>
    <w:rsid w:val="00F772C7"/>
    <w:pPr>
      <w:spacing w:after="0" w:line="240" w:lineRule="auto"/>
    </w:pPr>
  </w:style>
  <w:style w:type="paragraph" w:styleId="StandardWeb">
    <w:name w:val="Normal (Web)"/>
    <w:basedOn w:val="Standard"/>
    <w:uiPriority w:val="99"/>
    <w:semiHidden/>
    <w:unhideWhenUsed/>
    <w:rsid w:val="001503C1"/>
    <w:pPr>
      <w:spacing w:before="100" w:beforeAutospacing="1" w:after="100" w:afterAutospacing="1" w:line="240" w:lineRule="auto"/>
    </w:pPr>
    <w:rPr>
      <w:rFonts w:ascii="Times New Roman" w:hAnsi="Times New Roman" w:cs="Times New Roman"/>
      <w:sz w:val="24"/>
      <w:szCs w:val="24"/>
      <w:lang w:eastAsia="de-DE"/>
    </w:rPr>
  </w:style>
  <w:style w:type="character" w:customStyle="1" w:styleId="jpfdse">
    <w:name w:val="jpfdse"/>
    <w:basedOn w:val="Absatz-Standardschriftart"/>
    <w:rsid w:val="006E704A"/>
  </w:style>
  <w:style w:type="character" w:customStyle="1" w:styleId="NichtaufgelsteErwhnung1">
    <w:name w:val="Nicht aufgelöste Erwähnung1"/>
    <w:basedOn w:val="Absatz-Standardschriftart"/>
    <w:uiPriority w:val="99"/>
    <w:semiHidden/>
    <w:unhideWhenUsed/>
    <w:rsid w:val="006E5D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160144">
      <w:bodyDiv w:val="1"/>
      <w:marLeft w:val="0"/>
      <w:marRight w:val="0"/>
      <w:marTop w:val="0"/>
      <w:marBottom w:val="0"/>
      <w:divBdr>
        <w:top w:val="none" w:sz="0" w:space="0" w:color="auto"/>
        <w:left w:val="none" w:sz="0" w:space="0" w:color="auto"/>
        <w:bottom w:val="none" w:sz="0" w:space="0" w:color="auto"/>
        <w:right w:val="none" w:sz="0" w:space="0" w:color="auto"/>
      </w:divBdr>
    </w:div>
    <w:div w:id="304049137">
      <w:bodyDiv w:val="1"/>
      <w:marLeft w:val="0"/>
      <w:marRight w:val="0"/>
      <w:marTop w:val="0"/>
      <w:marBottom w:val="0"/>
      <w:divBdr>
        <w:top w:val="none" w:sz="0" w:space="0" w:color="auto"/>
        <w:left w:val="none" w:sz="0" w:space="0" w:color="auto"/>
        <w:bottom w:val="none" w:sz="0" w:space="0" w:color="auto"/>
        <w:right w:val="none" w:sz="0" w:space="0" w:color="auto"/>
      </w:divBdr>
    </w:div>
    <w:div w:id="349917407">
      <w:bodyDiv w:val="1"/>
      <w:marLeft w:val="0"/>
      <w:marRight w:val="0"/>
      <w:marTop w:val="0"/>
      <w:marBottom w:val="0"/>
      <w:divBdr>
        <w:top w:val="none" w:sz="0" w:space="0" w:color="auto"/>
        <w:left w:val="none" w:sz="0" w:space="0" w:color="auto"/>
        <w:bottom w:val="none" w:sz="0" w:space="0" w:color="auto"/>
        <w:right w:val="none" w:sz="0" w:space="0" w:color="auto"/>
      </w:divBdr>
    </w:div>
    <w:div w:id="574513884">
      <w:bodyDiv w:val="1"/>
      <w:marLeft w:val="0"/>
      <w:marRight w:val="0"/>
      <w:marTop w:val="0"/>
      <w:marBottom w:val="0"/>
      <w:divBdr>
        <w:top w:val="none" w:sz="0" w:space="0" w:color="auto"/>
        <w:left w:val="none" w:sz="0" w:space="0" w:color="auto"/>
        <w:bottom w:val="none" w:sz="0" w:space="0" w:color="auto"/>
        <w:right w:val="none" w:sz="0" w:space="0" w:color="auto"/>
      </w:divBdr>
    </w:div>
    <w:div w:id="591743740">
      <w:bodyDiv w:val="1"/>
      <w:marLeft w:val="0"/>
      <w:marRight w:val="0"/>
      <w:marTop w:val="0"/>
      <w:marBottom w:val="0"/>
      <w:divBdr>
        <w:top w:val="none" w:sz="0" w:space="0" w:color="auto"/>
        <w:left w:val="none" w:sz="0" w:space="0" w:color="auto"/>
        <w:bottom w:val="none" w:sz="0" w:space="0" w:color="auto"/>
        <w:right w:val="none" w:sz="0" w:space="0" w:color="auto"/>
      </w:divBdr>
    </w:div>
    <w:div w:id="614405042">
      <w:bodyDiv w:val="1"/>
      <w:marLeft w:val="0"/>
      <w:marRight w:val="0"/>
      <w:marTop w:val="0"/>
      <w:marBottom w:val="0"/>
      <w:divBdr>
        <w:top w:val="none" w:sz="0" w:space="0" w:color="auto"/>
        <w:left w:val="none" w:sz="0" w:space="0" w:color="auto"/>
        <w:bottom w:val="none" w:sz="0" w:space="0" w:color="auto"/>
        <w:right w:val="none" w:sz="0" w:space="0" w:color="auto"/>
      </w:divBdr>
    </w:div>
    <w:div w:id="871570626">
      <w:bodyDiv w:val="1"/>
      <w:marLeft w:val="0"/>
      <w:marRight w:val="0"/>
      <w:marTop w:val="0"/>
      <w:marBottom w:val="0"/>
      <w:divBdr>
        <w:top w:val="none" w:sz="0" w:space="0" w:color="auto"/>
        <w:left w:val="none" w:sz="0" w:space="0" w:color="auto"/>
        <w:bottom w:val="none" w:sz="0" w:space="0" w:color="auto"/>
        <w:right w:val="none" w:sz="0" w:space="0" w:color="auto"/>
      </w:divBdr>
    </w:div>
    <w:div w:id="1121455545">
      <w:bodyDiv w:val="1"/>
      <w:marLeft w:val="0"/>
      <w:marRight w:val="0"/>
      <w:marTop w:val="0"/>
      <w:marBottom w:val="0"/>
      <w:divBdr>
        <w:top w:val="none" w:sz="0" w:space="0" w:color="auto"/>
        <w:left w:val="none" w:sz="0" w:space="0" w:color="auto"/>
        <w:bottom w:val="none" w:sz="0" w:space="0" w:color="auto"/>
        <w:right w:val="none" w:sz="0" w:space="0" w:color="auto"/>
      </w:divBdr>
    </w:div>
    <w:div w:id="1166214367">
      <w:bodyDiv w:val="1"/>
      <w:marLeft w:val="0"/>
      <w:marRight w:val="0"/>
      <w:marTop w:val="0"/>
      <w:marBottom w:val="0"/>
      <w:divBdr>
        <w:top w:val="none" w:sz="0" w:space="0" w:color="auto"/>
        <w:left w:val="none" w:sz="0" w:space="0" w:color="auto"/>
        <w:bottom w:val="none" w:sz="0" w:space="0" w:color="auto"/>
        <w:right w:val="none" w:sz="0" w:space="0" w:color="auto"/>
      </w:divBdr>
    </w:div>
    <w:div w:id="1279097625">
      <w:bodyDiv w:val="1"/>
      <w:marLeft w:val="0"/>
      <w:marRight w:val="0"/>
      <w:marTop w:val="0"/>
      <w:marBottom w:val="0"/>
      <w:divBdr>
        <w:top w:val="none" w:sz="0" w:space="0" w:color="auto"/>
        <w:left w:val="none" w:sz="0" w:space="0" w:color="auto"/>
        <w:bottom w:val="none" w:sz="0" w:space="0" w:color="auto"/>
        <w:right w:val="none" w:sz="0" w:space="0" w:color="auto"/>
      </w:divBdr>
    </w:div>
    <w:div w:id="1333946329">
      <w:bodyDiv w:val="1"/>
      <w:marLeft w:val="0"/>
      <w:marRight w:val="0"/>
      <w:marTop w:val="0"/>
      <w:marBottom w:val="0"/>
      <w:divBdr>
        <w:top w:val="none" w:sz="0" w:space="0" w:color="auto"/>
        <w:left w:val="none" w:sz="0" w:space="0" w:color="auto"/>
        <w:bottom w:val="none" w:sz="0" w:space="0" w:color="auto"/>
        <w:right w:val="none" w:sz="0" w:space="0" w:color="auto"/>
      </w:divBdr>
    </w:div>
    <w:div w:id="1408335142">
      <w:bodyDiv w:val="1"/>
      <w:marLeft w:val="0"/>
      <w:marRight w:val="0"/>
      <w:marTop w:val="0"/>
      <w:marBottom w:val="0"/>
      <w:divBdr>
        <w:top w:val="none" w:sz="0" w:space="0" w:color="auto"/>
        <w:left w:val="none" w:sz="0" w:space="0" w:color="auto"/>
        <w:bottom w:val="none" w:sz="0" w:space="0" w:color="auto"/>
        <w:right w:val="none" w:sz="0" w:space="0" w:color="auto"/>
      </w:divBdr>
    </w:div>
    <w:div w:id="1436242306">
      <w:bodyDiv w:val="1"/>
      <w:marLeft w:val="0"/>
      <w:marRight w:val="0"/>
      <w:marTop w:val="0"/>
      <w:marBottom w:val="0"/>
      <w:divBdr>
        <w:top w:val="none" w:sz="0" w:space="0" w:color="auto"/>
        <w:left w:val="none" w:sz="0" w:space="0" w:color="auto"/>
        <w:bottom w:val="none" w:sz="0" w:space="0" w:color="auto"/>
        <w:right w:val="none" w:sz="0" w:space="0" w:color="auto"/>
      </w:divBdr>
    </w:div>
    <w:div w:id="1449543431">
      <w:bodyDiv w:val="1"/>
      <w:marLeft w:val="0"/>
      <w:marRight w:val="0"/>
      <w:marTop w:val="0"/>
      <w:marBottom w:val="0"/>
      <w:divBdr>
        <w:top w:val="none" w:sz="0" w:space="0" w:color="auto"/>
        <w:left w:val="none" w:sz="0" w:space="0" w:color="auto"/>
        <w:bottom w:val="none" w:sz="0" w:space="0" w:color="auto"/>
        <w:right w:val="none" w:sz="0" w:space="0" w:color="auto"/>
      </w:divBdr>
      <w:divsChild>
        <w:div w:id="462038226">
          <w:marLeft w:val="0"/>
          <w:marRight w:val="0"/>
          <w:marTop w:val="0"/>
          <w:marBottom w:val="0"/>
          <w:divBdr>
            <w:top w:val="none" w:sz="0" w:space="0" w:color="auto"/>
            <w:left w:val="none" w:sz="0" w:space="0" w:color="auto"/>
            <w:bottom w:val="none" w:sz="0" w:space="0" w:color="auto"/>
            <w:right w:val="none" w:sz="0" w:space="0" w:color="auto"/>
          </w:divBdr>
        </w:div>
        <w:div w:id="442917095">
          <w:marLeft w:val="0"/>
          <w:marRight w:val="0"/>
          <w:marTop w:val="0"/>
          <w:marBottom w:val="0"/>
          <w:divBdr>
            <w:top w:val="none" w:sz="0" w:space="0" w:color="auto"/>
            <w:left w:val="none" w:sz="0" w:space="0" w:color="auto"/>
            <w:bottom w:val="none" w:sz="0" w:space="0" w:color="auto"/>
            <w:right w:val="none" w:sz="0" w:space="0" w:color="auto"/>
          </w:divBdr>
        </w:div>
        <w:div w:id="482939587">
          <w:marLeft w:val="0"/>
          <w:marRight w:val="0"/>
          <w:marTop w:val="0"/>
          <w:marBottom w:val="0"/>
          <w:divBdr>
            <w:top w:val="none" w:sz="0" w:space="0" w:color="auto"/>
            <w:left w:val="none" w:sz="0" w:space="0" w:color="auto"/>
            <w:bottom w:val="none" w:sz="0" w:space="0" w:color="auto"/>
            <w:right w:val="none" w:sz="0" w:space="0" w:color="auto"/>
          </w:divBdr>
        </w:div>
      </w:divsChild>
    </w:div>
    <w:div w:id="1492599081">
      <w:bodyDiv w:val="1"/>
      <w:marLeft w:val="0"/>
      <w:marRight w:val="0"/>
      <w:marTop w:val="0"/>
      <w:marBottom w:val="0"/>
      <w:divBdr>
        <w:top w:val="none" w:sz="0" w:space="0" w:color="auto"/>
        <w:left w:val="none" w:sz="0" w:space="0" w:color="auto"/>
        <w:bottom w:val="none" w:sz="0" w:space="0" w:color="auto"/>
        <w:right w:val="none" w:sz="0" w:space="0" w:color="auto"/>
      </w:divBdr>
    </w:div>
    <w:div w:id="1508015979">
      <w:bodyDiv w:val="1"/>
      <w:marLeft w:val="0"/>
      <w:marRight w:val="0"/>
      <w:marTop w:val="0"/>
      <w:marBottom w:val="0"/>
      <w:divBdr>
        <w:top w:val="none" w:sz="0" w:space="0" w:color="auto"/>
        <w:left w:val="none" w:sz="0" w:space="0" w:color="auto"/>
        <w:bottom w:val="none" w:sz="0" w:space="0" w:color="auto"/>
        <w:right w:val="none" w:sz="0" w:space="0" w:color="auto"/>
      </w:divBdr>
    </w:div>
    <w:div w:id="1538933122">
      <w:bodyDiv w:val="1"/>
      <w:marLeft w:val="0"/>
      <w:marRight w:val="0"/>
      <w:marTop w:val="0"/>
      <w:marBottom w:val="0"/>
      <w:divBdr>
        <w:top w:val="none" w:sz="0" w:space="0" w:color="auto"/>
        <w:left w:val="none" w:sz="0" w:space="0" w:color="auto"/>
        <w:bottom w:val="none" w:sz="0" w:space="0" w:color="auto"/>
        <w:right w:val="none" w:sz="0" w:space="0" w:color="auto"/>
      </w:divBdr>
    </w:div>
    <w:div w:id="1579902914">
      <w:bodyDiv w:val="1"/>
      <w:marLeft w:val="0"/>
      <w:marRight w:val="0"/>
      <w:marTop w:val="0"/>
      <w:marBottom w:val="0"/>
      <w:divBdr>
        <w:top w:val="none" w:sz="0" w:space="0" w:color="auto"/>
        <w:left w:val="none" w:sz="0" w:space="0" w:color="auto"/>
        <w:bottom w:val="none" w:sz="0" w:space="0" w:color="auto"/>
        <w:right w:val="none" w:sz="0" w:space="0" w:color="auto"/>
      </w:divBdr>
    </w:div>
    <w:div w:id="1689335467">
      <w:bodyDiv w:val="1"/>
      <w:marLeft w:val="0"/>
      <w:marRight w:val="0"/>
      <w:marTop w:val="0"/>
      <w:marBottom w:val="0"/>
      <w:divBdr>
        <w:top w:val="none" w:sz="0" w:space="0" w:color="auto"/>
        <w:left w:val="none" w:sz="0" w:space="0" w:color="auto"/>
        <w:bottom w:val="none" w:sz="0" w:space="0" w:color="auto"/>
        <w:right w:val="none" w:sz="0" w:space="0" w:color="auto"/>
      </w:divBdr>
    </w:div>
    <w:div w:id="1759906598">
      <w:bodyDiv w:val="1"/>
      <w:marLeft w:val="0"/>
      <w:marRight w:val="0"/>
      <w:marTop w:val="0"/>
      <w:marBottom w:val="0"/>
      <w:divBdr>
        <w:top w:val="none" w:sz="0" w:space="0" w:color="auto"/>
        <w:left w:val="none" w:sz="0" w:space="0" w:color="auto"/>
        <w:bottom w:val="none" w:sz="0" w:space="0" w:color="auto"/>
        <w:right w:val="none" w:sz="0" w:space="0" w:color="auto"/>
      </w:divBdr>
      <w:divsChild>
        <w:div w:id="1127046387">
          <w:marLeft w:val="360"/>
          <w:marRight w:val="0"/>
          <w:marTop w:val="200"/>
          <w:marBottom w:val="0"/>
          <w:divBdr>
            <w:top w:val="none" w:sz="0" w:space="0" w:color="auto"/>
            <w:left w:val="none" w:sz="0" w:space="0" w:color="auto"/>
            <w:bottom w:val="none" w:sz="0" w:space="0" w:color="auto"/>
            <w:right w:val="none" w:sz="0" w:space="0" w:color="auto"/>
          </w:divBdr>
        </w:div>
      </w:divsChild>
    </w:div>
    <w:div w:id="1794667817">
      <w:bodyDiv w:val="1"/>
      <w:marLeft w:val="0"/>
      <w:marRight w:val="0"/>
      <w:marTop w:val="0"/>
      <w:marBottom w:val="0"/>
      <w:divBdr>
        <w:top w:val="none" w:sz="0" w:space="0" w:color="auto"/>
        <w:left w:val="none" w:sz="0" w:space="0" w:color="auto"/>
        <w:bottom w:val="none" w:sz="0" w:space="0" w:color="auto"/>
        <w:right w:val="none" w:sz="0" w:space="0" w:color="auto"/>
      </w:divBdr>
    </w:div>
    <w:div w:id="1820882975">
      <w:bodyDiv w:val="1"/>
      <w:marLeft w:val="0"/>
      <w:marRight w:val="0"/>
      <w:marTop w:val="0"/>
      <w:marBottom w:val="0"/>
      <w:divBdr>
        <w:top w:val="none" w:sz="0" w:space="0" w:color="auto"/>
        <w:left w:val="none" w:sz="0" w:space="0" w:color="auto"/>
        <w:bottom w:val="none" w:sz="0" w:space="0" w:color="auto"/>
        <w:right w:val="none" w:sz="0" w:space="0" w:color="auto"/>
      </w:divBdr>
    </w:div>
    <w:div w:id="2039810394">
      <w:bodyDiv w:val="1"/>
      <w:marLeft w:val="0"/>
      <w:marRight w:val="0"/>
      <w:marTop w:val="0"/>
      <w:marBottom w:val="0"/>
      <w:divBdr>
        <w:top w:val="none" w:sz="0" w:space="0" w:color="auto"/>
        <w:left w:val="none" w:sz="0" w:space="0" w:color="auto"/>
        <w:bottom w:val="none" w:sz="0" w:space="0" w:color="auto"/>
        <w:right w:val="none" w:sz="0" w:space="0" w:color="auto"/>
      </w:divBdr>
    </w:div>
    <w:div w:id="2060519009">
      <w:bodyDiv w:val="1"/>
      <w:marLeft w:val="0"/>
      <w:marRight w:val="0"/>
      <w:marTop w:val="0"/>
      <w:marBottom w:val="0"/>
      <w:divBdr>
        <w:top w:val="none" w:sz="0" w:space="0" w:color="auto"/>
        <w:left w:val="none" w:sz="0" w:space="0" w:color="auto"/>
        <w:bottom w:val="none" w:sz="0" w:space="0" w:color="auto"/>
        <w:right w:val="none" w:sz="0" w:space="0" w:color="auto"/>
      </w:divBdr>
    </w:div>
    <w:div w:id="2067482828">
      <w:bodyDiv w:val="1"/>
      <w:marLeft w:val="0"/>
      <w:marRight w:val="0"/>
      <w:marTop w:val="0"/>
      <w:marBottom w:val="0"/>
      <w:divBdr>
        <w:top w:val="none" w:sz="0" w:space="0" w:color="auto"/>
        <w:left w:val="none" w:sz="0" w:space="0" w:color="auto"/>
        <w:bottom w:val="none" w:sz="0" w:space="0" w:color="auto"/>
        <w:right w:val="none" w:sz="0" w:space="0" w:color="auto"/>
      </w:divBdr>
      <w:divsChild>
        <w:div w:id="2045249706">
          <w:marLeft w:val="0"/>
          <w:marRight w:val="0"/>
          <w:marTop w:val="0"/>
          <w:marBottom w:val="0"/>
          <w:divBdr>
            <w:top w:val="none" w:sz="0" w:space="0" w:color="auto"/>
            <w:left w:val="none" w:sz="0" w:space="0" w:color="auto"/>
            <w:bottom w:val="none" w:sz="0" w:space="0" w:color="auto"/>
            <w:right w:val="none" w:sz="0" w:space="0" w:color="auto"/>
          </w:divBdr>
          <w:divsChild>
            <w:div w:id="391585767">
              <w:marLeft w:val="0"/>
              <w:marRight w:val="0"/>
              <w:marTop w:val="0"/>
              <w:marBottom w:val="0"/>
              <w:divBdr>
                <w:top w:val="none" w:sz="0" w:space="0" w:color="auto"/>
                <w:left w:val="none" w:sz="0" w:space="0" w:color="auto"/>
                <w:bottom w:val="none" w:sz="0" w:space="0" w:color="auto"/>
                <w:right w:val="none" w:sz="0" w:space="0" w:color="auto"/>
              </w:divBdr>
              <w:divsChild>
                <w:div w:id="164550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581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lender.org" TargetMode="Externa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hub.com/ANTs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7FA0DC-82A5-487F-9F46-7B1D9F36B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567</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Helmchen</dc:creator>
  <cp:keywords/>
  <dc:description/>
  <cp:lastModifiedBy>Christoph Helmchen</cp:lastModifiedBy>
  <cp:revision>3</cp:revision>
  <cp:lastPrinted>2025-04-03T19:27:00Z</cp:lastPrinted>
  <dcterms:created xsi:type="dcterms:W3CDTF">2025-05-21T18:20:00Z</dcterms:created>
  <dcterms:modified xsi:type="dcterms:W3CDTF">2025-05-22T09:00:00Z</dcterms:modified>
</cp:coreProperties>
</file>